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4C5E" w14:textId="77777777" w:rsidR="00DD29DB" w:rsidRPr="006A7230" w:rsidRDefault="00DD29DB" w:rsidP="00DD29DB">
      <w:pPr>
        <w:pStyle w:val="Heading1"/>
        <w:rPr>
          <w:lang w:val="en-GB"/>
        </w:rPr>
      </w:pPr>
      <w:bookmarkStart w:id="0" w:name="_Toc98436455"/>
      <w:r w:rsidRPr="006A7230">
        <w:rPr>
          <w:lang w:val="en-GB"/>
        </w:rPr>
        <w:t>Appendix</w:t>
      </w:r>
      <w:bookmarkEnd w:id="0"/>
    </w:p>
    <w:p w14:paraId="488A9607" w14:textId="77777777" w:rsidR="00DD29DB" w:rsidRPr="006A7230" w:rsidRDefault="00DD29DB" w:rsidP="00DD29DB">
      <w:pPr>
        <w:spacing w:before="100" w:beforeAutospacing="1" w:after="100" w:afterAutospacing="1"/>
        <w:textAlignment w:val="baseline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tbl>
      <w:tblPr>
        <w:tblW w:w="1274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7"/>
        <w:gridCol w:w="1464"/>
        <w:gridCol w:w="961"/>
        <w:gridCol w:w="949"/>
        <w:gridCol w:w="1067"/>
      </w:tblGrid>
      <w:tr w:rsidR="00DD29DB" w:rsidRPr="006A7230" w14:paraId="4CEF3C5F" w14:textId="77777777" w:rsidTr="00E850F4"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A695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aper citation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78CBD" w14:textId="77777777" w:rsidR="00DD29DB" w:rsidRPr="006A7230" w:rsidRDefault="00DD29DB" w:rsidP="00E850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oding category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FF049A" w14:textId="77777777" w:rsidR="00DD29DB" w:rsidRPr="006A7230" w:rsidRDefault="00DD29DB" w:rsidP="00E850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ethod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606EE6" w14:textId="77777777" w:rsidR="00DD29DB" w:rsidRPr="006A7230" w:rsidRDefault="00DD29DB" w:rsidP="00E850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Sending Country/</w:t>
            </w:r>
          </w:p>
          <w:p w14:paraId="138B3710" w14:textId="77777777" w:rsidR="00DD29DB" w:rsidRPr="006A7230" w:rsidRDefault="00DD29DB" w:rsidP="00E850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CC1B8E" w14:textId="77777777" w:rsidR="00DD29DB" w:rsidRPr="006A7230" w:rsidRDefault="00DD29DB" w:rsidP="00E850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ost Country/</w:t>
            </w:r>
          </w:p>
          <w:p w14:paraId="574A0002" w14:textId="77777777" w:rsidR="00DD29DB" w:rsidRPr="006A7230" w:rsidRDefault="00DD29DB" w:rsidP="00E850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region</w:t>
            </w:r>
          </w:p>
        </w:tc>
      </w:tr>
      <w:tr w:rsidR="00DD29DB" w:rsidRPr="006A7230" w14:paraId="7C6F205A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BD4B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Adawu</w:t>
            </w:r>
            <w:proofErr w:type="spellEnd"/>
            <w:r w:rsidRPr="006A7230">
              <w:rPr>
                <w:sz w:val="22"/>
                <w:szCs w:val="22"/>
              </w:rPr>
              <w:t xml:space="preserve">, A., &amp; Martin-Beltran, M. (2012). Points of Transition: Understanding the Constructed Identities of L2 Learners/Users across Time and Space. </w:t>
            </w:r>
            <w:r w:rsidRPr="006A7230">
              <w:rPr>
                <w:i/>
                <w:iCs/>
                <w:sz w:val="22"/>
                <w:szCs w:val="22"/>
              </w:rPr>
              <w:t>Critical Inquiry in Language Studies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9</w:t>
            </w:r>
            <w:r w:rsidRPr="006A7230">
              <w:rPr>
                <w:sz w:val="22"/>
                <w:szCs w:val="22"/>
              </w:rPr>
              <w:t>(4), 376–400. https://doi.org/http://dx.doi.org/10.1080/15427587.2012.664038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C3FE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C6F7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8BF27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, India, Sri Lank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E1330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172432FD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1F3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Amadasi</w:t>
            </w:r>
            <w:proofErr w:type="spellEnd"/>
            <w:r w:rsidRPr="006A7230">
              <w:rPr>
                <w:sz w:val="22"/>
                <w:szCs w:val="22"/>
              </w:rPr>
              <w:t xml:space="preserve">, S., &amp; Holliday, A. (2018). “I Already Have a Culture.” Negotiating Competing Grand and Personal Narratives in Interview Conversations with New Study Abroad Arrivals. </w:t>
            </w:r>
            <w:r w:rsidRPr="006A7230">
              <w:rPr>
                <w:i/>
                <w:iCs/>
                <w:sz w:val="22"/>
                <w:szCs w:val="22"/>
              </w:rPr>
              <w:t>Language and Intercultural Communi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8</w:t>
            </w:r>
            <w:r w:rsidRPr="006A7230">
              <w:rPr>
                <w:sz w:val="22"/>
                <w:szCs w:val="22"/>
              </w:rPr>
              <w:t>(2), 241–256. https://doi.org/http://dx.doi.org/10.1080/14708477.2017.135772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915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9DD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3B062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nclear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6830C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1E9856AD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CE94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Anderson, T. (2017). The doctoral gaze: Foreign PhD students’ internal and external academic discourse socialization. </w:t>
            </w:r>
            <w:r w:rsidRPr="006A7230">
              <w:rPr>
                <w:i/>
                <w:iCs/>
                <w:sz w:val="22"/>
                <w:szCs w:val="22"/>
              </w:rPr>
              <w:t>Linguistics and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37</w:t>
            </w:r>
            <w:r w:rsidRPr="006A7230">
              <w:rPr>
                <w:sz w:val="22"/>
                <w:szCs w:val="22"/>
              </w:rPr>
              <w:t>, 1–10. https://doi.org/http://dx.doi.org/10.1016/j.linged.2016.12.001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E63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E61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018C0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64AEF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anada</w:t>
            </w:r>
          </w:p>
        </w:tc>
      </w:tr>
      <w:tr w:rsidR="00DD29DB" w:rsidRPr="006A7230" w14:paraId="7C2E4C1D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FFBE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Baxter, A. (2019). Engaging Underrepresented International Students as Partners: Agency and Constraints Among Rwandan Students in the United States. </w:t>
            </w:r>
            <w:r w:rsidRPr="006A7230">
              <w:rPr>
                <w:i/>
                <w:iCs/>
                <w:sz w:val="22"/>
                <w:szCs w:val="22"/>
              </w:rPr>
              <w:t>Journal of Studies in International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3</w:t>
            </w:r>
            <w:r w:rsidRPr="006A7230">
              <w:rPr>
                <w:sz w:val="22"/>
                <w:szCs w:val="22"/>
              </w:rPr>
              <w:t>(1), 106–122. https://doi.org/10.1177/1028315318810858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EE2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8DE4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8425A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wand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A56C0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0FF4F13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F33E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Bjork, C., Abrams, A., Hutchinson, L. S., &amp; </w:t>
            </w:r>
            <w:proofErr w:type="spellStart"/>
            <w:r w:rsidRPr="006A7230">
              <w:rPr>
                <w:sz w:val="22"/>
                <w:szCs w:val="22"/>
              </w:rPr>
              <w:t>Kyrkjebo</w:t>
            </w:r>
            <w:proofErr w:type="spellEnd"/>
            <w:r w:rsidRPr="006A7230">
              <w:rPr>
                <w:sz w:val="22"/>
                <w:szCs w:val="22"/>
              </w:rPr>
              <w:t xml:space="preserve">, N. I. (2020). “Don’t Change Yourselves”: International Students’ Concepts of Belonging at a Liberal Arts College. </w:t>
            </w:r>
            <w:r w:rsidRPr="006A7230">
              <w:rPr>
                <w:i/>
                <w:iCs/>
                <w:sz w:val="22"/>
                <w:szCs w:val="22"/>
              </w:rPr>
              <w:t>Journal of International Students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0</w:t>
            </w:r>
            <w:r w:rsidRPr="006A7230">
              <w:rPr>
                <w:sz w:val="22"/>
                <w:szCs w:val="22"/>
              </w:rPr>
              <w:t>(3), 553–570. https://doi.org/10.32674/jis.v10i3.969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4AF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D85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4ED12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B9A4D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0142AB50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BE9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Bond, B. (2019). International Students: Language, Culture and the “Performance of Identity.” </w:t>
            </w:r>
            <w:r w:rsidRPr="006A7230">
              <w:rPr>
                <w:i/>
                <w:iCs/>
                <w:sz w:val="22"/>
                <w:szCs w:val="22"/>
              </w:rPr>
              <w:t>Teaching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4</w:t>
            </w:r>
            <w:r w:rsidRPr="006A7230">
              <w:rPr>
                <w:sz w:val="22"/>
                <w:szCs w:val="22"/>
              </w:rPr>
              <w:t>(5), 649–665. https://doi.org/http://dx.doi.org/10.1080/13562517.2019.1593129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B17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4A2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C4497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 (mostly Chinese)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42C31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3677B080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D5C1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lastRenderedPageBreak/>
              <w:t xml:space="preserve">Chang, C. E., &amp; Strauss, P. (2010). “Active agents of change?” Mandarin-speaking students in New Zealand and the thesis writing process. </w:t>
            </w:r>
            <w:r w:rsidRPr="006A7230">
              <w:rPr>
                <w:i/>
                <w:iCs/>
                <w:sz w:val="22"/>
                <w:szCs w:val="22"/>
              </w:rPr>
              <w:t>Language and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4</w:t>
            </w:r>
            <w:r w:rsidRPr="006A7230">
              <w:rPr>
                <w:sz w:val="22"/>
                <w:szCs w:val="22"/>
              </w:rPr>
              <w:t>(5), 415–429. https://doi.org/http://dx.doi.org/10.1080/09500781003789873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481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C2C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X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08A61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, Taiwan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D8350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New Zealand</w:t>
            </w:r>
          </w:p>
        </w:tc>
      </w:tr>
      <w:tr w:rsidR="00DD29DB" w:rsidRPr="006A7230" w14:paraId="31B51B7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FF9C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Chang, Y.-J. (2011). Picking One’s Battles: NNES Doctoral Students’ Imagined Communities and Selections of Investment. </w:t>
            </w:r>
            <w:r w:rsidRPr="006A7230">
              <w:rPr>
                <w:i/>
                <w:iCs/>
                <w:sz w:val="22"/>
                <w:szCs w:val="22"/>
              </w:rPr>
              <w:t>Journal of Language, Identity, and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0</w:t>
            </w:r>
            <w:r w:rsidRPr="006A7230">
              <w:rPr>
                <w:sz w:val="22"/>
                <w:szCs w:val="22"/>
              </w:rPr>
              <w:t>(4), 213–230. https://doi.org/http://dx.doi.org/10.1080/15348458.2011.598125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CC6B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0E39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7770F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Taiwan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35A98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5088797F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C7CD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Clerehan</w:t>
            </w:r>
            <w:proofErr w:type="spellEnd"/>
            <w:r w:rsidRPr="006A7230">
              <w:rPr>
                <w:sz w:val="22"/>
                <w:szCs w:val="22"/>
              </w:rPr>
              <w:t xml:space="preserve">, R., </w:t>
            </w:r>
            <w:proofErr w:type="spellStart"/>
            <w:r w:rsidRPr="006A7230">
              <w:rPr>
                <w:sz w:val="22"/>
                <w:szCs w:val="22"/>
              </w:rPr>
              <w:t>Mccall</w:t>
            </w:r>
            <w:proofErr w:type="spellEnd"/>
            <w:r w:rsidRPr="006A7230">
              <w:rPr>
                <w:sz w:val="22"/>
                <w:szCs w:val="22"/>
              </w:rPr>
              <w:t xml:space="preserve">, L., Mckenna, L., &amp; </w:t>
            </w:r>
            <w:proofErr w:type="spellStart"/>
            <w:r w:rsidRPr="006A7230">
              <w:rPr>
                <w:sz w:val="22"/>
                <w:szCs w:val="22"/>
              </w:rPr>
              <w:t>Alshahrani</w:t>
            </w:r>
            <w:proofErr w:type="spellEnd"/>
            <w:r w:rsidRPr="006A7230">
              <w:rPr>
                <w:sz w:val="22"/>
                <w:szCs w:val="22"/>
              </w:rPr>
              <w:t xml:space="preserve">, K. (2012). Saudi Arabian nurses’ experiences of studying </w:t>
            </w:r>
            <w:proofErr w:type="gramStart"/>
            <w:r w:rsidRPr="006A7230">
              <w:rPr>
                <w:sz w:val="22"/>
                <w:szCs w:val="22"/>
              </w:rPr>
              <w:t>Masters</w:t>
            </w:r>
            <w:proofErr w:type="gramEnd"/>
            <w:r w:rsidRPr="006A7230">
              <w:rPr>
                <w:sz w:val="22"/>
                <w:szCs w:val="22"/>
              </w:rPr>
              <w:t xml:space="preserve"> degrees in Australia. </w:t>
            </w:r>
            <w:r w:rsidRPr="006A7230">
              <w:rPr>
                <w:i/>
                <w:iCs/>
                <w:sz w:val="22"/>
                <w:szCs w:val="22"/>
              </w:rPr>
              <w:t>International Nursing Review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59</w:t>
            </w:r>
            <w:r w:rsidRPr="006A7230">
              <w:rPr>
                <w:sz w:val="22"/>
                <w:szCs w:val="22"/>
              </w:rPr>
              <w:t>(2), 215–221. https://doi.org/10.1111/j.1466-7657.2011.00951.x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CCAF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pass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D76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6F098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audi Arabian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CE2C5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5B85B7F1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E032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Copland, F., &amp; Garton, S. (2011). “I felt that </w:t>
            </w:r>
            <w:proofErr w:type="spellStart"/>
            <w:r w:rsidRPr="006A7230">
              <w:rPr>
                <w:sz w:val="22"/>
                <w:szCs w:val="22"/>
              </w:rPr>
              <w:t>i</w:t>
            </w:r>
            <w:proofErr w:type="spellEnd"/>
            <w:r w:rsidRPr="006A7230">
              <w:rPr>
                <w:sz w:val="22"/>
                <w:szCs w:val="22"/>
              </w:rPr>
              <w:t xml:space="preserve"> do live in the UK now”: International students’ self-reports of their </w:t>
            </w:r>
            <w:proofErr w:type="spellStart"/>
            <w:r w:rsidRPr="006A7230">
              <w:rPr>
                <w:sz w:val="22"/>
                <w:szCs w:val="22"/>
              </w:rPr>
              <w:t>english</w:t>
            </w:r>
            <w:proofErr w:type="spellEnd"/>
            <w:r w:rsidRPr="006A7230">
              <w:rPr>
                <w:sz w:val="22"/>
                <w:szCs w:val="22"/>
              </w:rPr>
              <w:t xml:space="preserve"> language speaking experiences on a pre-sessional programme. </w:t>
            </w:r>
            <w:r w:rsidRPr="006A7230">
              <w:rPr>
                <w:i/>
                <w:iCs/>
                <w:sz w:val="22"/>
                <w:szCs w:val="22"/>
              </w:rPr>
              <w:t>Language and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5</w:t>
            </w:r>
            <w:r w:rsidRPr="006A7230">
              <w:rPr>
                <w:sz w:val="22"/>
                <w:szCs w:val="22"/>
              </w:rPr>
              <w:t>(3), 241–255. https://doi.org/10.1080/09500782.2011.56661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969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C9B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2A476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 (mostly Chinese)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02E12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683AE86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79BC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Cotterall</w:t>
            </w:r>
            <w:proofErr w:type="spellEnd"/>
            <w:r w:rsidRPr="006A7230">
              <w:rPr>
                <w:sz w:val="22"/>
                <w:szCs w:val="22"/>
              </w:rPr>
              <w:t xml:space="preserve">, S. (2015). The rich get richer: International doctoral candidates and scholarly identity. </w:t>
            </w:r>
            <w:r w:rsidRPr="006A7230">
              <w:rPr>
                <w:i/>
                <w:iCs/>
                <w:sz w:val="22"/>
                <w:szCs w:val="22"/>
              </w:rPr>
              <w:t>Innovations in Education and Teaching International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52</w:t>
            </w:r>
            <w:r w:rsidRPr="006A7230">
              <w:rPr>
                <w:sz w:val="22"/>
                <w:szCs w:val="22"/>
              </w:rPr>
              <w:t>(4), 360–370. https://doi.org/http://dx.doi.org/10.1080/14703297.2013.839124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EB5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BAA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D64B6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, India, Indonesia, Mongolia, North America, Keny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18608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3AA228E6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0326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Dai, K. (2020). Learning between two systems: a Chinese student’s reflexive narrative in a China-Australia articulation programme. </w:t>
            </w:r>
            <w:r w:rsidRPr="006A7230">
              <w:rPr>
                <w:i/>
                <w:iCs/>
                <w:sz w:val="22"/>
                <w:szCs w:val="22"/>
              </w:rPr>
              <w:t>Compare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50</w:t>
            </w:r>
            <w:r w:rsidRPr="006A7230">
              <w:rPr>
                <w:sz w:val="22"/>
                <w:szCs w:val="22"/>
              </w:rPr>
              <w:t>(3), 371–390. https://doi.org/10.1080/03057925.2018.1515008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9E1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0D8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E7D61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0D347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77B06A22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C276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Dai, K., &amp; Garcia, J. (2019). Intercultural learning in transnational articulation programs: The hidden agenda of Chinese students’ experiences. </w:t>
            </w:r>
            <w:r w:rsidRPr="006A7230">
              <w:rPr>
                <w:i/>
                <w:iCs/>
                <w:sz w:val="22"/>
                <w:szCs w:val="22"/>
              </w:rPr>
              <w:t>Journal of International Students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9</w:t>
            </w:r>
            <w:r w:rsidRPr="006A7230">
              <w:rPr>
                <w:sz w:val="22"/>
                <w:szCs w:val="22"/>
              </w:rPr>
              <w:t>(2), 362–383. https://doi.org/10.32674/jis.v9i2.67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30F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3BA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32848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12FE3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02BC45E4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A3D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lastRenderedPageBreak/>
              <w:t xml:space="preserve">Dai, K., Matthews, K. E., &amp; Reyes, V. (2020). Chinese Students’ Assessment and Learning Experiences in a Transnational Higher Education Programme. </w:t>
            </w:r>
            <w:r w:rsidRPr="006A7230">
              <w:rPr>
                <w:i/>
                <w:iCs/>
                <w:sz w:val="22"/>
                <w:szCs w:val="22"/>
              </w:rPr>
              <w:t>Assessment &amp; Evaluation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45</w:t>
            </w:r>
            <w:r w:rsidRPr="006A7230">
              <w:rPr>
                <w:sz w:val="22"/>
                <w:szCs w:val="22"/>
              </w:rPr>
              <w:t>(1), 70–81. https://doi.org/http://dx.doi.org/10.1080/02602938.2019.160890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7B4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CE6A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AA738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20006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22420A6B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E079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De Saint-Georges, I., </w:t>
            </w:r>
            <w:proofErr w:type="spellStart"/>
            <w:r w:rsidRPr="006A7230">
              <w:rPr>
                <w:sz w:val="22"/>
                <w:szCs w:val="22"/>
              </w:rPr>
              <w:t>Budach</w:t>
            </w:r>
            <w:proofErr w:type="spellEnd"/>
            <w:r w:rsidRPr="006A7230">
              <w:rPr>
                <w:sz w:val="22"/>
                <w:szCs w:val="22"/>
              </w:rPr>
              <w:t xml:space="preserve">, G., &amp; Tress, C. (2020). “We need to become ‘educational chameleons’”: from unified to multiple norms in a multilingual and international higher education context. </w:t>
            </w:r>
            <w:r w:rsidRPr="006A7230">
              <w:rPr>
                <w:i/>
                <w:iCs/>
                <w:sz w:val="22"/>
                <w:szCs w:val="22"/>
              </w:rPr>
              <w:t>European Journal of Applied Linguistics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8</w:t>
            </w:r>
            <w:r w:rsidRPr="006A7230">
              <w:rPr>
                <w:sz w:val="22"/>
                <w:szCs w:val="22"/>
              </w:rPr>
              <w:t>(2), 233–256. https://doi.org/10.1515/eujal-2020-0011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2E9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37C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F1EC4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03077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Luxembourg</w:t>
            </w:r>
          </w:p>
        </w:tc>
      </w:tr>
      <w:tr w:rsidR="00DD29DB" w:rsidRPr="006A7230" w14:paraId="0F45F1C6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6876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Ding, Q., &amp; Devine, N. (2018). Exploring the supervision experiences of Chinese overseas PhD students in New Zealand. </w:t>
            </w:r>
            <w:r w:rsidRPr="006A7230">
              <w:rPr>
                <w:i/>
                <w:iCs/>
                <w:sz w:val="22"/>
                <w:szCs w:val="22"/>
              </w:rPr>
              <w:t>Knowledge Cultures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6</w:t>
            </w:r>
            <w:r w:rsidRPr="006A7230">
              <w:rPr>
                <w:sz w:val="22"/>
                <w:szCs w:val="22"/>
              </w:rPr>
              <w:t>(1), 62–78. https://doi.org/http://dx.doi.org/10.22381/KC612018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5C8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2CF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6BE6B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7EB72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New Zealand</w:t>
            </w:r>
          </w:p>
        </w:tc>
      </w:tr>
      <w:tr w:rsidR="00DD29DB" w:rsidRPr="006A7230" w14:paraId="630B230B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E3CB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Dingyloudi</w:t>
            </w:r>
            <w:proofErr w:type="spellEnd"/>
            <w:r w:rsidRPr="006A7230">
              <w:rPr>
                <w:sz w:val="22"/>
                <w:szCs w:val="22"/>
              </w:rPr>
              <w:t xml:space="preserve">, F., </w:t>
            </w:r>
            <w:proofErr w:type="spellStart"/>
            <w:r w:rsidRPr="006A7230">
              <w:rPr>
                <w:sz w:val="22"/>
                <w:szCs w:val="22"/>
              </w:rPr>
              <w:t>Strijbos</w:t>
            </w:r>
            <w:proofErr w:type="spellEnd"/>
            <w:r w:rsidRPr="006A7230">
              <w:rPr>
                <w:sz w:val="22"/>
                <w:szCs w:val="22"/>
              </w:rPr>
              <w:t xml:space="preserve">, J.-W., &amp; de Laat, M. F. (2019). Value creation: What matters most in Communities of Learning Practice in higher education. </w:t>
            </w:r>
            <w:r w:rsidRPr="006A7230">
              <w:rPr>
                <w:i/>
                <w:iCs/>
                <w:sz w:val="22"/>
                <w:szCs w:val="22"/>
              </w:rPr>
              <w:t>Studies in Educational Evalu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62</w:t>
            </w:r>
            <w:r w:rsidRPr="006A7230">
              <w:rPr>
                <w:sz w:val="22"/>
                <w:szCs w:val="22"/>
              </w:rPr>
              <w:t>, 209–223. https://doi.org/10.1016/j.stueduc.2019.05.00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925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611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0B125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CA682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Germany</w:t>
            </w:r>
          </w:p>
        </w:tc>
      </w:tr>
      <w:tr w:rsidR="00DD29DB" w:rsidRPr="006A7230" w14:paraId="7CE1EEE5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4CA4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Elliot, D. L., </w:t>
            </w:r>
            <w:proofErr w:type="spellStart"/>
            <w:r w:rsidRPr="006A7230">
              <w:rPr>
                <w:sz w:val="22"/>
                <w:szCs w:val="22"/>
              </w:rPr>
              <w:t>Baumfield</w:t>
            </w:r>
            <w:proofErr w:type="spellEnd"/>
            <w:r w:rsidRPr="006A7230">
              <w:rPr>
                <w:sz w:val="22"/>
                <w:szCs w:val="22"/>
              </w:rPr>
              <w:t xml:space="preserve">, V., Reid, K., &amp; Makara, K. A. (2016). Hidden treasure: successful international doctoral students who found and harnessed the hidden curriculum. </w:t>
            </w:r>
            <w:r w:rsidRPr="006A7230">
              <w:rPr>
                <w:i/>
                <w:iCs/>
                <w:sz w:val="22"/>
                <w:szCs w:val="22"/>
              </w:rPr>
              <w:t>Oxford Review of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42</w:t>
            </w:r>
            <w:r w:rsidRPr="006A7230">
              <w:rPr>
                <w:sz w:val="22"/>
                <w:szCs w:val="22"/>
              </w:rPr>
              <w:t>(6), 733–748. https://doi.org/10.1080/03054985.2016.1229664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FBC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F71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A2A8C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31FDC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733C6E0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B01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Fotovatian</w:t>
            </w:r>
            <w:proofErr w:type="spellEnd"/>
            <w:r w:rsidRPr="006A7230">
              <w:rPr>
                <w:sz w:val="22"/>
                <w:szCs w:val="22"/>
              </w:rPr>
              <w:t xml:space="preserve">, S. (2012). Three constructs of institutional identity among international doctoral students in Australia. </w:t>
            </w:r>
            <w:r w:rsidRPr="006A7230">
              <w:rPr>
                <w:i/>
                <w:iCs/>
                <w:sz w:val="22"/>
                <w:szCs w:val="22"/>
              </w:rPr>
              <w:t>Teaching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7</w:t>
            </w:r>
            <w:r w:rsidRPr="006A7230">
              <w:rPr>
                <w:sz w:val="22"/>
                <w:szCs w:val="22"/>
              </w:rPr>
              <w:t>(5), 577–588. https://doi.org/http://dx.doi.org/10.1080/13562517.2012.65855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479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082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6FB08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, Indonesia, Nepal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D38FB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06CB8B9A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4F7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González, J. J. V., &amp; Ariza, J. A. A. (2015). From Awareness to Cultural Agency: EFL Colombian Student Teachers’ Travelling Abroad Experiences. </w:t>
            </w:r>
            <w:r w:rsidRPr="006A7230">
              <w:rPr>
                <w:i/>
                <w:iCs/>
                <w:sz w:val="22"/>
                <w:szCs w:val="22"/>
              </w:rPr>
              <w:t>Profile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7</w:t>
            </w:r>
            <w:r w:rsidRPr="006A7230">
              <w:rPr>
                <w:sz w:val="22"/>
                <w:szCs w:val="22"/>
              </w:rPr>
              <w:t>(1), 123–141. https://doi.org/http://dx.doi.org/10.15446/profile.v17n1.39499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A6B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27D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X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F79AB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olombi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F7999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0213E053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3556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Gu, M. M., Guo, X. G., &amp; Lee, J. C. K. (2019). The interplay between ethnic and academic identity construction among South Asian students in Hong Kong tertiary education. </w:t>
            </w:r>
            <w:r w:rsidRPr="006A7230">
              <w:rPr>
                <w:i/>
                <w:iCs/>
                <w:sz w:val="22"/>
                <w:szCs w:val="22"/>
              </w:rPr>
              <w:t>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78</w:t>
            </w:r>
            <w:r w:rsidRPr="006A7230">
              <w:rPr>
                <w:sz w:val="22"/>
                <w:szCs w:val="22"/>
              </w:rPr>
              <w:t>(6), 1109–1127. https://doi.org/10.1007/s10734-019-00391-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0C6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 xml:space="preserve">agency-as-finding; </w:t>
            </w: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lastRenderedPageBreak/>
              <w:t>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449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lastRenderedPageBreak/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D28D7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India, Philippine</w:t>
            </w: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lastRenderedPageBreak/>
              <w:t>s, Pakistan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8A70B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lastRenderedPageBreak/>
              <w:t>Hong Kong</w:t>
            </w:r>
          </w:p>
        </w:tc>
      </w:tr>
      <w:tr w:rsidR="00DD29DB" w:rsidRPr="006A7230" w14:paraId="0B1206E0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8593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Heng, T. T. (2018a). Coping strategies of international Chinese undergraduates in response to academic challenges in U.S. colleges. </w:t>
            </w:r>
            <w:r w:rsidRPr="006A7230">
              <w:rPr>
                <w:i/>
                <w:iCs/>
                <w:sz w:val="22"/>
                <w:szCs w:val="22"/>
              </w:rPr>
              <w:t>Teachers College Record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20</w:t>
            </w:r>
            <w:r w:rsidRPr="006A7230">
              <w:rPr>
                <w:sz w:val="22"/>
                <w:szCs w:val="22"/>
              </w:rPr>
              <w:t>(2). https://www.scopus.com/inward/record.uri?eid=2-s2.0-85044141380&amp;partnerID=40&amp;md5=41674c8cc8e273f544d7da68cebd3352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45C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9B7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C0335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7D682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4F16B4D2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7D44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Heng, T. T. (2018b). Different is not deficient: contradicting stereotypes of Chinese international students in US higher education. </w:t>
            </w:r>
            <w:r w:rsidRPr="006A7230">
              <w:rPr>
                <w:i/>
                <w:iCs/>
                <w:sz w:val="22"/>
                <w:szCs w:val="22"/>
              </w:rPr>
              <w:t>Studies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43</w:t>
            </w:r>
            <w:r w:rsidRPr="006A7230">
              <w:rPr>
                <w:sz w:val="22"/>
                <w:szCs w:val="22"/>
              </w:rPr>
              <w:t>(1), 22–36. https://doi.org/10.1080/03075079.2016.115246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74E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2AD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1D560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7AB8F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369EC1D5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B501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Heng, T. T. (2018c). Chinese International Students’ Advice to Incoming First-Year Students: Involving Students in Conversations </w:t>
            </w:r>
            <w:proofErr w:type="gramStart"/>
            <w:r w:rsidRPr="006A7230">
              <w:rPr>
                <w:sz w:val="22"/>
                <w:szCs w:val="22"/>
              </w:rPr>
              <w:t>With</w:t>
            </w:r>
            <w:proofErr w:type="gramEnd"/>
            <w:r w:rsidRPr="006A7230">
              <w:rPr>
                <w:sz w:val="22"/>
                <w:szCs w:val="22"/>
              </w:rPr>
              <w:t xml:space="preserve"> Them, Not About Them. </w:t>
            </w:r>
            <w:r w:rsidRPr="006A7230">
              <w:rPr>
                <w:i/>
                <w:iCs/>
                <w:sz w:val="22"/>
                <w:szCs w:val="22"/>
              </w:rPr>
              <w:t>Journal of College Student Development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59</w:t>
            </w:r>
            <w:r w:rsidRPr="006A7230">
              <w:rPr>
                <w:sz w:val="22"/>
                <w:szCs w:val="22"/>
              </w:rPr>
              <w:t>(2), 232–238. https://doi.org/http://dx.doi.org/10.1353/csd.2018.0020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C39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B56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E3DF3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F6A82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3BCCB24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C90C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Ingleton, C., &amp; Cadman, K. (2002). Silent issues for international postgraduate research students: Emotion and agency in academic success. </w:t>
            </w:r>
            <w:r w:rsidRPr="006A7230">
              <w:rPr>
                <w:i/>
                <w:iCs/>
                <w:sz w:val="22"/>
                <w:szCs w:val="22"/>
              </w:rPr>
              <w:t>Australian Educational Researcher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9</w:t>
            </w:r>
            <w:r w:rsidRPr="006A7230">
              <w:rPr>
                <w:sz w:val="22"/>
                <w:szCs w:val="22"/>
              </w:rPr>
              <w:t>(1), 93–113. https://doi.org/http://dx.doi.org/10.1007/BF03219771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7B7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879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62229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 xml:space="preserve">Egypt, India, Indonesia, </w:t>
            </w:r>
            <w:proofErr w:type="gramStart"/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eru</w:t>
            </w:r>
            <w:proofErr w:type="gramEnd"/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 xml:space="preserve"> and Thailan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D4DA6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4665F8A8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6BF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Kettle, M. (2011). Academic practice as explanatory framework: Reconceptualising international student academic engagement and university teaching. </w:t>
            </w:r>
            <w:r w:rsidRPr="006A7230">
              <w:rPr>
                <w:i/>
                <w:iCs/>
                <w:sz w:val="22"/>
                <w:szCs w:val="22"/>
              </w:rPr>
              <w:t>Discourse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32</w:t>
            </w:r>
            <w:r w:rsidRPr="006A7230">
              <w:rPr>
                <w:sz w:val="22"/>
                <w:szCs w:val="22"/>
              </w:rPr>
              <w:t>(1), 1–14. https://doi.org/10.1080/01596306.2011.53706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CD9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815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E84AB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Thailan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86187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7E51251C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113EE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Kettle, M. (2005). Agency as Discursive Practice: From “nobody” to “somebody” as an international student in Australia1. </w:t>
            </w:r>
            <w:r w:rsidRPr="006A7230">
              <w:rPr>
                <w:i/>
                <w:iCs/>
                <w:sz w:val="22"/>
                <w:szCs w:val="22"/>
              </w:rPr>
              <w:t>Asia Pacific Journal of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5</w:t>
            </w:r>
            <w:r w:rsidRPr="006A7230">
              <w:rPr>
                <w:sz w:val="22"/>
                <w:szCs w:val="22"/>
              </w:rPr>
              <w:t>(1), 45–60. https://doi.org/10.1080/02188790500032525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759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908E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98505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Thailan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4F67E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1952DDA2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A57A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Killick, D. (2013). Global citizenship, sojourning </w:t>
            </w:r>
            <w:proofErr w:type="gramStart"/>
            <w:r w:rsidRPr="006A7230">
              <w:rPr>
                <w:sz w:val="22"/>
                <w:szCs w:val="22"/>
              </w:rPr>
              <w:t>students</w:t>
            </w:r>
            <w:proofErr w:type="gramEnd"/>
            <w:r w:rsidRPr="006A7230">
              <w:rPr>
                <w:sz w:val="22"/>
                <w:szCs w:val="22"/>
              </w:rPr>
              <w:t xml:space="preserve"> and campus communities. </w:t>
            </w:r>
            <w:r w:rsidRPr="006A7230">
              <w:rPr>
                <w:i/>
                <w:iCs/>
                <w:sz w:val="22"/>
                <w:szCs w:val="22"/>
              </w:rPr>
              <w:t>Special Issue: Making Sense of Teaching in Difficult Times.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8</w:t>
            </w:r>
            <w:r w:rsidRPr="006A7230">
              <w:rPr>
                <w:sz w:val="22"/>
                <w:szCs w:val="22"/>
              </w:rPr>
              <w:t>(7), 721–735. https://doi.org/http://dx.doi.org/10.1080/13562517.2013.836087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DE80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280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BF9C0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D22E9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Europe and Australia</w:t>
            </w:r>
          </w:p>
        </w:tc>
      </w:tr>
      <w:tr w:rsidR="00DD29DB" w:rsidRPr="006A7230" w14:paraId="0B44E7D3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5AD9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lastRenderedPageBreak/>
              <w:t>Koehne</w:t>
            </w:r>
            <w:proofErr w:type="spellEnd"/>
            <w:r w:rsidRPr="006A7230">
              <w:rPr>
                <w:sz w:val="22"/>
                <w:szCs w:val="22"/>
              </w:rPr>
              <w:t xml:space="preserve">, N. (2006). (Be)coming, (Be)longing: Ways in which international students talk about themselves. </w:t>
            </w:r>
            <w:r w:rsidRPr="006A7230">
              <w:rPr>
                <w:i/>
                <w:iCs/>
                <w:sz w:val="22"/>
                <w:szCs w:val="22"/>
              </w:rPr>
              <w:t>Discourse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7</w:t>
            </w:r>
            <w:r w:rsidRPr="006A7230">
              <w:rPr>
                <w:sz w:val="22"/>
                <w:szCs w:val="22"/>
              </w:rPr>
              <w:t>(2), 241–257. https://doi.org/10.1080/01596300600676219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FA9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DE3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3ECF1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9B3B7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51F87861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47D7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Kudo, K., Volet, S., &amp; </w:t>
            </w:r>
            <w:proofErr w:type="spellStart"/>
            <w:r w:rsidRPr="006A7230">
              <w:rPr>
                <w:sz w:val="22"/>
                <w:szCs w:val="22"/>
              </w:rPr>
              <w:t>Whitsed</w:t>
            </w:r>
            <w:proofErr w:type="spellEnd"/>
            <w:r w:rsidRPr="006A7230">
              <w:rPr>
                <w:sz w:val="22"/>
                <w:szCs w:val="22"/>
              </w:rPr>
              <w:t xml:space="preserve">, C. (2020). Intercultural relationship development and higher education internationalisation: a qualitative investigation based on a three-stage ecological and person-in-context conceptual framework. </w:t>
            </w:r>
            <w:r w:rsidRPr="006A7230">
              <w:rPr>
                <w:i/>
                <w:iCs/>
                <w:sz w:val="22"/>
                <w:szCs w:val="22"/>
              </w:rPr>
              <w:t>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80</w:t>
            </w:r>
            <w:r w:rsidRPr="006A7230">
              <w:rPr>
                <w:sz w:val="22"/>
                <w:szCs w:val="22"/>
              </w:rPr>
              <w:t>(5), 913–932. https://doi.org/10.1007/s10734-020-00523-4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FA2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0F3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3CE21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BB354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Japan</w:t>
            </w:r>
          </w:p>
        </w:tc>
      </w:tr>
      <w:tr w:rsidR="00DD29DB" w:rsidRPr="006A7230" w14:paraId="780304F6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FDED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Kudo, K., Volet, S., &amp; </w:t>
            </w:r>
            <w:proofErr w:type="spellStart"/>
            <w:r w:rsidRPr="006A7230">
              <w:rPr>
                <w:sz w:val="22"/>
                <w:szCs w:val="22"/>
              </w:rPr>
              <w:t>Whitsed</w:t>
            </w:r>
            <w:proofErr w:type="spellEnd"/>
            <w:r w:rsidRPr="006A7230">
              <w:rPr>
                <w:sz w:val="22"/>
                <w:szCs w:val="22"/>
              </w:rPr>
              <w:t xml:space="preserve">, C. (2019). Development of intercultural relationships at university: a three-stage ecological and person-in-context conceptual framework. </w:t>
            </w:r>
            <w:r w:rsidRPr="006A7230">
              <w:rPr>
                <w:i/>
                <w:iCs/>
                <w:sz w:val="22"/>
                <w:szCs w:val="22"/>
              </w:rPr>
              <w:t>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77</w:t>
            </w:r>
            <w:r w:rsidRPr="006A7230">
              <w:rPr>
                <w:sz w:val="22"/>
                <w:szCs w:val="22"/>
              </w:rPr>
              <w:t>(3), 473–489. https://doi.org/10.1007/s10734-018-0283-9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3B0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2B6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0FAAB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144E0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Japan</w:t>
            </w:r>
          </w:p>
        </w:tc>
      </w:tr>
      <w:tr w:rsidR="00DD29DB" w:rsidRPr="006A7230" w14:paraId="42A2C2AB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5312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Marginson, S. (2014). Student self-formation in international education. </w:t>
            </w:r>
            <w:r w:rsidRPr="006A7230">
              <w:rPr>
                <w:i/>
                <w:iCs/>
                <w:sz w:val="22"/>
                <w:szCs w:val="22"/>
              </w:rPr>
              <w:t>Journal of Studies in International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8</w:t>
            </w:r>
            <w:r w:rsidRPr="006A7230">
              <w:rPr>
                <w:sz w:val="22"/>
                <w:szCs w:val="22"/>
              </w:rPr>
              <w:t>(1), 6–22. https://doi.org/10.1177/102831531351303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9D3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883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E5916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07C87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, New Zealand</w:t>
            </w:r>
          </w:p>
        </w:tc>
      </w:tr>
      <w:tr w:rsidR="00DD29DB" w:rsidRPr="006A7230" w14:paraId="14785702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E57F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Matthews, B. (2017). “I wouldn’t imagine having to go through all this and still be the same person. No way”: structure, </w:t>
            </w:r>
            <w:proofErr w:type="gramStart"/>
            <w:r w:rsidRPr="006A7230">
              <w:rPr>
                <w:sz w:val="22"/>
                <w:szCs w:val="22"/>
              </w:rPr>
              <w:t>reflexivity</w:t>
            </w:r>
            <w:proofErr w:type="gramEnd"/>
            <w:r w:rsidRPr="006A7230">
              <w:rPr>
                <w:sz w:val="22"/>
                <w:szCs w:val="22"/>
              </w:rPr>
              <w:t xml:space="preserve"> and international students. </w:t>
            </w:r>
            <w:r w:rsidRPr="006A7230">
              <w:rPr>
                <w:i/>
                <w:iCs/>
                <w:sz w:val="22"/>
                <w:szCs w:val="22"/>
              </w:rPr>
              <w:t>Journal of Research in International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6</w:t>
            </w:r>
            <w:r w:rsidRPr="006A7230">
              <w:rPr>
                <w:sz w:val="22"/>
                <w:szCs w:val="22"/>
              </w:rPr>
              <w:t>(3), 265–278. https://doi.org/10.1177/1475240917745611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2EF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6E23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X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60982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B9803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7DF13625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B4D3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Matthews, B. (2018). “You just use your imagination and try to fix It”: Agential change and international students. </w:t>
            </w:r>
            <w:r w:rsidRPr="006A7230">
              <w:rPr>
                <w:i/>
                <w:iCs/>
                <w:sz w:val="22"/>
                <w:szCs w:val="22"/>
              </w:rPr>
              <w:t>Journal of International Students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8</w:t>
            </w:r>
            <w:r w:rsidRPr="006A7230">
              <w:rPr>
                <w:sz w:val="22"/>
                <w:szCs w:val="22"/>
              </w:rPr>
              <w:t>(1), 332–350. https://doi.org/10.5281/zenodo.1134311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FF5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434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A608F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ussia, Liby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B2A85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1CDEABAD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2526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Mayuzumi</w:t>
            </w:r>
            <w:proofErr w:type="spellEnd"/>
            <w:r w:rsidRPr="006A7230">
              <w:rPr>
                <w:sz w:val="22"/>
                <w:szCs w:val="22"/>
              </w:rPr>
              <w:t xml:space="preserve">, K., </w:t>
            </w:r>
            <w:proofErr w:type="spellStart"/>
            <w:r w:rsidRPr="006A7230">
              <w:rPr>
                <w:sz w:val="22"/>
                <w:szCs w:val="22"/>
              </w:rPr>
              <w:t>Motobayashi</w:t>
            </w:r>
            <w:proofErr w:type="spellEnd"/>
            <w:r w:rsidRPr="006A7230">
              <w:rPr>
                <w:sz w:val="22"/>
                <w:szCs w:val="22"/>
              </w:rPr>
              <w:t xml:space="preserve">, K., Nagayama, C., &amp; Takeuchi, M. (2007). Transforming Diversity in Canadian Higher Education: A Dialogue of Japanese Women Graduate Students. </w:t>
            </w:r>
            <w:r w:rsidRPr="006A7230">
              <w:rPr>
                <w:i/>
                <w:iCs/>
                <w:sz w:val="22"/>
                <w:szCs w:val="22"/>
              </w:rPr>
              <w:t>Teaching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2</w:t>
            </w:r>
            <w:r w:rsidRPr="006A7230">
              <w:rPr>
                <w:sz w:val="22"/>
                <w:szCs w:val="22"/>
              </w:rPr>
              <w:t>(5–6), 581–592. https://doi.org/https://doi.org/10.1080/13562510701595200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F87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pass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1ED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AC91B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Japan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5E473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anada</w:t>
            </w:r>
          </w:p>
        </w:tc>
      </w:tr>
      <w:tr w:rsidR="00DD29DB" w:rsidRPr="006A7230" w14:paraId="69535D12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C326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Mukhamejanova</w:t>
            </w:r>
            <w:proofErr w:type="spellEnd"/>
            <w:r w:rsidRPr="006A7230">
              <w:rPr>
                <w:sz w:val="22"/>
                <w:szCs w:val="22"/>
              </w:rPr>
              <w:t xml:space="preserve">, D. (2019). International students in Kazakhstan. </w:t>
            </w:r>
            <w:r w:rsidRPr="006A7230">
              <w:rPr>
                <w:i/>
                <w:iCs/>
                <w:sz w:val="22"/>
                <w:szCs w:val="22"/>
              </w:rPr>
              <w:t>International Journal of Comparative Education and Development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1</w:t>
            </w:r>
            <w:r w:rsidRPr="006A7230">
              <w:rPr>
                <w:sz w:val="22"/>
                <w:szCs w:val="22"/>
              </w:rPr>
              <w:t>(3), 146–163. https://doi.org/10.1108/IJCED-07-2018-0024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3E3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247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62CA9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01CE4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Kazakhstan</w:t>
            </w:r>
          </w:p>
        </w:tc>
      </w:tr>
      <w:tr w:rsidR="00DD29DB" w:rsidRPr="006A7230" w14:paraId="484A6687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6F3B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lastRenderedPageBreak/>
              <w:t xml:space="preserve">Mulvey, B. (2020). International Higher Education and Public Diplomacy: A Case Study of Ugandan Graduates from Chinese Universities. </w:t>
            </w:r>
            <w:r w:rsidRPr="006A7230">
              <w:rPr>
                <w:i/>
                <w:iCs/>
                <w:sz w:val="22"/>
                <w:szCs w:val="22"/>
              </w:rPr>
              <w:t>Higher Education Policy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33</w:t>
            </w:r>
            <w:r w:rsidRPr="006A7230">
              <w:rPr>
                <w:sz w:val="22"/>
                <w:szCs w:val="22"/>
              </w:rPr>
              <w:t>(3), 459–477. https://doi.org/10.1057/s41307-019-00174-w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EF4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E75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6BC47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gand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5C483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</w:tr>
      <w:tr w:rsidR="00DD29DB" w:rsidRPr="006A7230" w14:paraId="181023D5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2401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Nguyen, M., Robertson, M. J., Nguyet Nguyen, M., &amp; Robertson, M. J. (2020). International students enacting agency in their PhD journey. </w:t>
            </w:r>
            <w:r w:rsidRPr="006A7230">
              <w:rPr>
                <w:i/>
                <w:iCs/>
                <w:sz w:val="22"/>
                <w:szCs w:val="22"/>
              </w:rPr>
              <w:t>Teaching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0</w:t>
            </w:r>
            <w:r w:rsidRPr="006A7230">
              <w:rPr>
                <w:sz w:val="22"/>
                <w:szCs w:val="22"/>
              </w:rPr>
              <w:t>(0), 1–17. https://doi.org/10.1080/13562517.2020.1747423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27D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FEA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A92D0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Vietnam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3255B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5A0407C6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52A2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Nomnian</w:t>
            </w:r>
            <w:proofErr w:type="spellEnd"/>
            <w:r w:rsidRPr="006A7230">
              <w:rPr>
                <w:sz w:val="22"/>
                <w:szCs w:val="22"/>
              </w:rPr>
              <w:t xml:space="preserve">, S. (2017). Thai PhD Students and Their Supervisors at an Australian University: Working Relationship, Communication, and Agency. </w:t>
            </w:r>
            <w:r w:rsidRPr="006A7230">
              <w:rPr>
                <w:i/>
                <w:iCs/>
                <w:sz w:val="22"/>
                <w:szCs w:val="22"/>
              </w:rPr>
              <w:t>PASAA: Journal of Language Teaching and Learning in Thailand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53</w:t>
            </w:r>
            <w:r w:rsidRPr="006A7230">
              <w:rPr>
                <w:sz w:val="22"/>
                <w:szCs w:val="22"/>
              </w:rPr>
              <w:t>, 26–58. https://search.proquest.com/scholarly-journals/thai-phd-students-their-supervisors-at-australian/docview/1969012754/se-2?accountid=13042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E9C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DB8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18882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Thailan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2C569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0B1E645D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13FD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Nwokedi</w:t>
            </w:r>
            <w:proofErr w:type="spellEnd"/>
            <w:r w:rsidRPr="006A7230">
              <w:rPr>
                <w:sz w:val="22"/>
                <w:szCs w:val="22"/>
              </w:rPr>
              <w:t xml:space="preserve">, P. G., &amp; </w:t>
            </w:r>
            <w:proofErr w:type="spellStart"/>
            <w:r w:rsidRPr="006A7230">
              <w:rPr>
                <w:sz w:val="22"/>
                <w:szCs w:val="22"/>
              </w:rPr>
              <w:t>Khanare</w:t>
            </w:r>
            <w:proofErr w:type="spellEnd"/>
            <w:r w:rsidRPr="006A7230">
              <w:rPr>
                <w:sz w:val="22"/>
                <w:szCs w:val="22"/>
              </w:rPr>
              <w:t xml:space="preserve">, F. P. M. K. (2020). Thriving in the Face of Adversity: Mapping Experiences of International Students in a South African Higher Education Institution. </w:t>
            </w:r>
            <w:r w:rsidRPr="006A7230">
              <w:rPr>
                <w:i/>
                <w:iCs/>
                <w:sz w:val="22"/>
                <w:szCs w:val="22"/>
              </w:rPr>
              <w:t>Journal of Comparative and International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2</w:t>
            </w:r>
            <w:r w:rsidRPr="006A7230">
              <w:rPr>
                <w:sz w:val="22"/>
                <w:szCs w:val="22"/>
              </w:rPr>
              <w:t>(1), 49–66. https://doi.org/https://doi.org/10.32674/jcihe.v12iSpring.1400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C1A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F1D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CEF02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E06F6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outh Africa</w:t>
            </w:r>
          </w:p>
        </w:tc>
      </w:tr>
      <w:tr w:rsidR="00DD29DB" w:rsidRPr="006A7230" w14:paraId="3C97F777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0221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Sawir</w:t>
            </w:r>
            <w:proofErr w:type="spellEnd"/>
            <w:r w:rsidRPr="006A7230">
              <w:rPr>
                <w:sz w:val="22"/>
                <w:szCs w:val="22"/>
              </w:rPr>
              <w:t xml:space="preserve">, E., Marginson, S., Nyland, C., </w:t>
            </w:r>
            <w:proofErr w:type="spellStart"/>
            <w:r w:rsidRPr="006A7230">
              <w:rPr>
                <w:sz w:val="22"/>
                <w:szCs w:val="22"/>
              </w:rPr>
              <w:t>Ramia</w:t>
            </w:r>
            <w:proofErr w:type="spellEnd"/>
            <w:r w:rsidRPr="006A7230">
              <w:rPr>
                <w:sz w:val="22"/>
                <w:szCs w:val="22"/>
              </w:rPr>
              <w:t>, G., &amp; Rawlings-</w:t>
            </w:r>
            <w:proofErr w:type="spellStart"/>
            <w:r w:rsidRPr="006A7230">
              <w:rPr>
                <w:sz w:val="22"/>
                <w:szCs w:val="22"/>
              </w:rPr>
              <w:t>Sanaei</w:t>
            </w:r>
            <w:proofErr w:type="spellEnd"/>
            <w:r w:rsidRPr="006A7230">
              <w:rPr>
                <w:sz w:val="22"/>
                <w:szCs w:val="22"/>
              </w:rPr>
              <w:t xml:space="preserve">, F. (2009). The pastoral care of international students in New Zealand: Is it more than a consumer protection regime? </w:t>
            </w:r>
            <w:r w:rsidRPr="006A7230">
              <w:rPr>
                <w:i/>
                <w:iCs/>
                <w:sz w:val="22"/>
                <w:szCs w:val="22"/>
              </w:rPr>
              <w:t>Asia Pacific Journal of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29</w:t>
            </w:r>
            <w:r w:rsidRPr="006A7230">
              <w:rPr>
                <w:sz w:val="22"/>
                <w:szCs w:val="22"/>
              </w:rPr>
              <w:t>(1), 45–59. https://doi.org/10.1080/02188790802655049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644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21A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BCD55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501DE7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New Zealand</w:t>
            </w:r>
          </w:p>
        </w:tc>
      </w:tr>
      <w:tr w:rsidR="00DD29DB" w:rsidRPr="006A7230" w14:paraId="7605A80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7430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proofErr w:type="spellStart"/>
            <w:r w:rsidRPr="006A7230">
              <w:rPr>
                <w:sz w:val="22"/>
                <w:szCs w:val="22"/>
              </w:rPr>
              <w:t>Sawir</w:t>
            </w:r>
            <w:proofErr w:type="spellEnd"/>
            <w:r w:rsidRPr="006A7230">
              <w:rPr>
                <w:sz w:val="22"/>
                <w:szCs w:val="22"/>
              </w:rPr>
              <w:t>, E., Marginson, S., Forbes-</w:t>
            </w:r>
            <w:proofErr w:type="spellStart"/>
            <w:r w:rsidRPr="006A7230">
              <w:rPr>
                <w:sz w:val="22"/>
                <w:szCs w:val="22"/>
              </w:rPr>
              <w:t>Mewett</w:t>
            </w:r>
            <w:proofErr w:type="spellEnd"/>
            <w:r w:rsidRPr="006A7230">
              <w:rPr>
                <w:sz w:val="22"/>
                <w:szCs w:val="22"/>
              </w:rPr>
              <w:t xml:space="preserve">, H., Nyland, C., &amp; </w:t>
            </w:r>
            <w:proofErr w:type="spellStart"/>
            <w:r w:rsidRPr="006A7230">
              <w:rPr>
                <w:sz w:val="22"/>
                <w:szCs w:val="22"/>
              </w:rPr>
              <w:t>Ramia</w:t>
            </w:r>
            <w:proofErr w:type="spellEnd"/>
            <w:r w:rsidRPr="006A7230">
              <w:rPr>
                <w:sz w:val="22"/>
                <w:szCs w:val="22"/>
              </w:rPr>
              <w:t xml:space="preserve">, G. (2012). International Student Security and English Language Proficiency. </w:t>
            </w:r>
            <w:r w:rsidRPr="006A7230">
              <w:rPr>
                <w:i/>
                <w:iCs/>
                <w:sz w:val="22"/>
                <w:szCs w:val="22"/>
              </w:rPr>
              <w:t>Journal of Studies in International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6</w:t>
            </w:r>
            <w:r w:rsidRPr="006A7230">
              <w:rPr>
                <w:sz w:val="22"/>
                <w:szCs w:val="22"/>
              </w:rPr>
              <w:t>(5), 434–454. https://doi.org/http://dx.doi.org/10.1177/1028315311435418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14C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F63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12A95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 Asian Countries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F6B835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5DB7DFA7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58DB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Song, J. (2020). Contesting and Negotiating Othering from Within: A Saudi Arabian Female Student’s Gendered Experiences in the U.S. </w:t>
            </w:r>
            <w:r w:rsidRPr="006A7230">
              <w:rPr>
                <w:i/>
                <w:iCs/>
                <w:sz w:val="22"/>
                <w:szCs w:val="22"/>
              </w:rPr>
              <w:t>Journal of Language, Identity, and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9</w:t>
            </w:r>
            <w:r w:rsidRPr="006A7230">
              <w:rPr>
                <w:sz w:val="22"/>
                <w:szCs w:val="22"/>
              </w:rPr>
              <w:t>(3), 149–162. https://doi.org/http://dx.doi.org/10.1080/15348458.2019.165438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9F8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D87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04A3A6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audi Arabi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06D21F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16AB5AB0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F530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lastRenderedPageBreak/>
              <w:t xml:space="preserve">Soong, H., Tran, L. T., &amp; </w:t>
            </w:r>
            <w:proofErr w:type="spellStart"/>
            <w:r w:rsidRPr="006A7230">
              <w:rPr>
                <w:sz w:val="22"/>
                <w:szCs w:val="22"/>
              </w:rPr>
              <w:t>Hiep</w:t>
            </w:r>
            <w:proofErr w:type="spellEnd"/>
            <w:r w:rsidRPr="006A7230">
              <w:rPr>
                <w:sz w:val="22"/>
                <w:szCs w:val="22"/>
              </w:rPr>
              <w:t xml:space="preserve">, P. H. (2015). Being and becoming an intercultural doctoral student: reflective autobiographical narratives. </w:t>
            </w:r>
            <w:r w:rsidRPr="006A7230">
              <w:rPr>
                <w:i/>
                <w:iCs/>
                <w:sz w:val="22"/>
                <w:szCs w:val="22"/>
              </w:rPr>
              <w:t>Reflective Practice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6</w:t>
            </w:r>
            <w:r w:rsidRPr="006A7230">
              <w:rPr>
                <w:sz w:val="22"/>
                <w:szCs w:val="22"/>
              </w:rPr>
              <w:t>(4), 435–448. https://doi.org/http://dx.doi.org/10.1080/14623943.2015.1077633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256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C64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ABECB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ingapore, Vietnam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A5B8B2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4458C7A7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BE98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Tran, L. T., &amp; Vu, T. T. P. (2018). ‘Agency in mobility’: towards a conceptualisation of international student agency in transnational mobility. </w:t>
            </w:r>
            <w:r w:rsidRPr="006A7230">
              <w:rPr>
                <w:i/>
                <w:iCs/>
                <w:sz w:val="22"/>
                <w:szCs w:val="22"/>
              </w:rPr>
              <w:t>Educational Review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70</w:t>
            </w:r>
            <w:r w:rsidRPr="006A7230">
              <w:rPr>
                <w:sz w:val="22"/>
                <w:szCs w:val="22"/>
              </w:rPr>
              <w:t>(2), 167–187. https://doi.org/10.1080/00131911.2017.1293615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B0F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2B0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736438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D891A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ustralia</w:t>
            </w:r>
          </w:p>
        </w:tc>
      </w:tr>
      <w:tr w:rsidR="00DD29DB" w:rsidRPr="006A7230" w14:paraId="7EE2F1CC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218B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Vu, H., &amp; Doyle, S. (2014). Across borders and across cultures: Vietnamese students’ positioning of teachers in a university twinning programme. </w:t>
            </w:r>
            <w:r w:rsidRPr="006A7230">
              <w:rPr>
                <w:i/>
                <w:iCs/>
                <w:sz w:val="22"/>
                <w:szCs w:val="22"/>
              </w:rPr>
              <w:t>Journal of Education for Teaching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40</w:t>
            </w:r>
            <w:r w:rsidRPr="006A7230">
              <w:rPr>
                <w:sz w:val="22"/>
                <w:szCs w:val="22"/>
              </w:rPr>
              <w:t>(3), 267–283. https://doi.org/10.1080/02607476.2014.90302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39D1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AC7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5BFA2C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Vietnam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993DC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New Zealand</w:t>
            </w:r>
          </w:p>
        </w:tc>
      </w:tr>
      <w:tr w:rsidR="00DD29DB" w:rsidRPr="006A7230" w14:paraId="288AD799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1365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Wang, I. K.-H. (2018). Long-Term Chinese Students’ Transitional Experiences in UK Higher Education: A Particular Focus on Their Academic Adjustment. </w:t>
            </w:r>
            <w:r w:rsidRPr="006A7230">
              <w:rPr>
                <w:i/>
                <w:iCs/>
                <w:sz w:val="22"/>
                <w:szCs w:val="22"/>
              </w:rPr>
              <w:t>International Journal of Teaching and Learning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30</w:t>
            </w:r>
            <w:r w:rsidRPr="006A7230">
              <w:rPr>
                <w:sz w:val="22"/>
                <w:szCs w:val="22"/>
              </w:rPr>
              <w:t>(1), 12–25. https://search.proquest.com/scholarly-journals/long-term-chinese-students-transitional/docview/2024001663/se-2?accountid=13042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064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pass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6E1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X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1D881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FA0B29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  <w:tr w:rsidR="00DD29DB" w:rsidRPr="006A7230" w14:paraId="7BB1BD22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C8CB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Wang, Y. (2012). Transformations of Chinese international students understood through a sense of wholeness. </w:t>
            </w:r>
            <w:r w:rsidRPr="006A7230">
              <w:rPr>
                <w:i/>
                <w:iCs/>
                <w:sz w:val="22"/>
                <w:szCs w:val="22"/>
              </w:rPr>
              <w:t>Teaching in 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17</w:t>
            </w:r>
            <w:r w:rsidRPr="006A7230">
              <w:rPr>
                <w:sz w:val="22"/>
                <w:szCs w:val="22"/>
              </w:rPr>
              <w:t>(4), 359–370. https://doi.org/10.1080/13562517.2011.641004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072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finding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991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97E25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D3F02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anada</w:t>
            </w:r>
          </w:p>
        </w:tc>
      </w:tr>
      <w:tr w:rsidR="00DD29DB" w:rsidRPr="006A7230" w14:paraId="56B176CA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AE25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Weng, T. (2020). On becoming a doctoral student: Chinese doctoral students’ socialization of capital and habitus in academia. </w:t>
            </w:r>
            <w:r w:rsidRPr="006A7230">
              <w:rPr>
                <w:i/>
                <w:iCs/>
                <w:sz w:val="22"/>
                <w:szCs w:val="22"/>
              </w:rPr>
              <w:t>British Journal of Sociology of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41</w:t>
            </w:r>
            <w:r w:rsidRPr="006A7230">
              <w:rPr>
                <w:sz w:val="22"/>
                <w:szCs w:val="22"/>
              </w:rPr>
              <w:t>(4), 555–573. https://doi.org/http://dx.doi.org/10.1080/01425692.2020.1745056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B7C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; agency-as-given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39C3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B4AECE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A2DAD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41F9EC7A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0EAD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Woo, H., Jang, Y. J., &amp;Henfield, M. S. (2015). International Doctoral Students in </w:t>
            </w:r>
            <w:proofErr w:type="spellStart"/>
            <w:r w:rsidRPr="006A7230">
              <w:rPr>
                <w:sz w:val="22"/>
                <w:szCs w:val="22"/>
              </w:rPr>
              <w:t>Counselor</w:t>
            </w:r>
            <w:proofErr w:type="spellEnd"/>
            <w:r w:rsidRPr="006A7230">
              <w:rPr>
                <w:sz w:val="22"/>
                <w:szCs w:val="22"/>
              </w:rPr>
              <w:t xml:space="preserve"> Education: Coping Strategies in Supervision Training. </w:t>
            </w:r>
            <w:r w:rsidRPr="006A7230">
              <w:rPr>
                <w:i/>
                <w:iCs/>
                <w:sz w:val="22"/>
                <w:szCs w:val="22"/>
              </w:rPr>
              <w:t xml:space="preserve">Journal of Multicultural </w:t>
            </w:r>
            <w:proofErr w:type="spellStart"/>
            <w:r w:rsidRPr="006A7230">
              <w:rPr>
                <w:i/>
                <w:iCs/>
                <w:sz w:val="22"/>
                <w:szCs w:val="22"/>
              </w:rPr>
              <w:t>Counseling</w:t>
            </w:r>
            <w:proofErr w:type="spellEnd"/>
            <w:r w:rsidRPr="006A7230">
              <w:rPr>
                <w:i/>
                <w:iCs/>
                <w:sz w:val="22"/>
                <w:szCs w:val="22"/>
              </w:rPr>
              <w:t xml:space="preserve"> and Development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43</w:t>
            </w:r>
            <w:r w:rsidRPr="006A7230">
              <w:rPr>
                <w:sz w:val="22"/>
                <w:szCs w:val="22"/>
              </w:rPr>
              <w:t>(4), 288–304. https://doi.org/http://dx.doi.org/10.1002/jmcd.12022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0740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in-framework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D43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QL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3794D4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xed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557F1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S</w:t>
            </w:r>
          </w:p>
        </w:tc>
      </w:tr>
      <w:tr w:rsidR="00DD29DB" w:rsidRPr="006A7230" w14:paraId="44088661" w14:textId="77777777" w:rsidTr="00E850F4">
        <w:trPr>
          <w:trHeight w:val="250"/>
        </w:trPr>
        <w:tc>
          <w:tcPr>
            <w:tcW w:w="83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CA9B" w14:textId="77777777" w:rsidR="00DD29DB" w:rsidRPr="006A7230" w:rsidRDefault="00DD29DB" w:rsidP="00E850F4">
            <w:pPr>
              <w:pStyle w:val="NormalWeb"/>
              <w:ind w:left="480" w:hanging="480"/>
              <w:rPr>
                <w:sz w:val="22"/>
                <w:szCs w:val="22"/>
              </w:rPr>
            </w:pPr>
            <w:r w:rsidRPr="006A7230">
              <w:rPr>
                <w:sz w:val="22"/>
                <w:szCs w:val="22"/>
              </w:rPr>
              <w:t xml:space="preserve">Yu, Y. (2020). From universities to Christian churches: agency in the intercultural engagement of non-Christian Chinese students in the UK. </w:t>
            </w:r>
            <w:r w:rsidRPr="006A7230">
              <w:rPr>
                <w:i/>
                <w:iCs/>
                <w:sz w:val="22"/>
                <w:szCs w:val="22"/>
              </w:rPr>
              <w:t>Higher Education</w:t>
            </w:r>
            <w:r w:rsidRPr="006A7230">
              <w:rPr>
                <w:sz w:val="22"/>
                <w:szCs w:val="22"/>
              </w:rPr>
              <w:t xml:space="preserve">, </w:t>
            </w:r>
            <w:r w:rsidRPr="006A7230">
              <w:rPr>
                <w:i/>
                <w:iCs/>
                <w:sz w:val="22"/>
                <w:szCs w:val="22"/>
              </w:rPr>
              <w:t>80</w:t>
            </w:r>
            <w:r w:rsidRPr="006A7230">
              <w:rPr>
                <w:sz w:val="22"/>
                <w:szCs w:val="22"/>
              </w:rPr>
              <w:t>(2), 197–213. https://doi.org/10.1007/s10734-019-00474-5</w:t>
            </w:r>
          </w:p>
        </w:tc>
        <w:tc>
          <w:tcPr>
            <w:tcW w:w="14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5E51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5796001D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gency-as-research-object</w:t>
            </w:r>
          </w:p>
        </w:tc>
        <w:tc>
          <w:tcPr>
            <w:tcW w:w="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4A9B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X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73D57A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ina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D199DD" w14:textId="77777777" w:rsidR="00DD29DB" w:rsidRPr="006A7230" w:rsidRDefault="00DD29DB" w:rsidP="00E850F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6A7230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K</w:t>
            </w:r>
          </w:p>
        </w:tc>
      </w:tr>
    </w:tbl>
    <w:p w14:paraId="03486259" w14:textId="32157014" w:rsidR="006B4901" w:rsidRPr="00DD29DB" w:rsidRDefault="006B4901" w:rsidP="00DD29DB"/>
    <w:sectPr w:rsidR="006B4901" w:rsidRPr="00DD29DB" w:rsidSect="00405949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FA147" w14:textId="77777777" w:rsidR="00C429E9" w:rsidRDefault="00C429E9" w:rsidP="00DC66C5">
      <w:r>
        <w:separator/>
      </w:r>
    </w:p>
  </w:endnote>
  <w:endnote w:type="continuationSeparator" w:id="0">
    <w:p w14:paraId="793C3F79" w14:textId="77777777" w:rsidR="00C429E9" w:rsidRDefault="00C429E9" w:rsidP="00DC66C5">
      <w:r>
        <w:continuationSeparator/>
      </w:r>
    </w:p>
  </w:endnote>
  <w:endnote w:type="continuationNotice" w:id="1">
    <w:p w14:paraId="3CBDEFFE" w14:textId="77777777" w:rsidR="00C429E9" w:rsidRDefault="00C429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046815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763958" w14:textId="185CD689" w:rsidR="00664BAA" w:rsidRPr="00647EF5" w:rsidRDefault="00664BAA">
        <w:pPr>
          <w:pStyle w:val="Footer"/>
          <w:jc w:val="center"/>
          <w:rPr>
            <w:rFonts w:ascii="Times New Roman" w:hAnsi="Times New Roman" w:cs="Times New Roman"/>
          </w:rPr>
        </w:pPr>
        <w:r w:rsidRPr="00647EF5">
          <w:rPr>
            <w:rFonts w:ascii="Times New Roman" w:hAnsi="Times New Roman" w:cs="Times New Roman"/>
          </w:rPr>
          <w:fldChar w:fldCharType="begin"/>
        </w:r>
        <w:r w:rsidRPr="00647EF5">
          <w:rPr>
            <w:rFonts w:ascii="Times New Roman" w:hAnsi="Times New Roman" w:cs="Times New Roman"/>
          </w:rPr>
          <w:instrText xml:space="preserve"> PAGE   \* MERGEFORMAT </w:instrText>
        </w:r>
        <w:r w:rsidRPr="00647EF5">
          <w:rPr>
            <w:rFonts w:ascii="Times New Roman" w:hAnsi="Times New Roman" w:cs="Times New Roman"/>
          </w:rPr>
          <w:fldChar w:fldCharType="separate"/>
        </w:r>
        <w:r w:rsidRPr="00647EF5">
          <w:rPr>
            <w:rFonts w:ascii="Times New Roman" w:hAnsi="Times New Roman" w:cs="Times New Roman"/>
            <w:noProof/>
          </w:rPr>
          <w:t>20</w:t>
        </w:r>
        <w:r w:rsidRPr="00647EF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206A6D" w14:textId="77777777" w:rsidR="00664BAA" w:rsidRDefault="00664B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F800E" w14:textId="77777777" w:rsidR="00C429E9" w:rsidRDefault="00C429E9" w:rsidP="00DC66C5">
      <w:r>
        <w:separator/>
      </w:r>
    </w:p>
  </w:footnote>
  <w:footnote w:type="continuationSeparator" w:id="0">
    <w:p w14:paraId="54AC2D8D" w14:textId="77777777" w:rsidR="00C429E9" w:rsidRDefault="00C429E9" w:rsidP="00DC66C5">
      <w:r>
        <w:continuationSeparator/>
      </w:r>
    </w:p>
  </w:footnote>
  <w:footnote w:type="continuationNotice" w:id="1">
    <w:p w14:paraId="2D28BA74" w14:textId="77777777" w:rsidR="00C429E9" w:rsidRDefault="00C429E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20E1D"/>
    <w:multiLevelType w:val="multilevel"/>
    <w:tmpl w:val="5EB24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A6248B"/>
    <w:multiLevelType w:val="hybridMultilevel"/>
    <w:tmpl w:val="F970E9C2"/>
    <w:lvl w:ilvl="0" w:tplc="67300C1C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Baskerville" w:hAnsi="Baskerville" w:cs="Baskerville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Baskerville" w:hAnsi="Baskerville" w:cs="Baskerville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Baskerville" w:hAnsi="Baskerville" w:cs="Baskerville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Baskerville" w:hAnsi="Baskerville" w:cs="Baskerville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Baskerville" w:hAnsi="Baskerville" w:cs="Baskerville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Baskerville" w:hAnsi="Baskerville" w:cs="Baskerville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Baskerville" w:hAnsi="Baskerville" w:cs="Baskerville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Baskerville" w:hAnsi="Baskerville" w:cs="Baskerville"/>
      </w:rPr>
    </w:lvl>
  </w:abstractNum>
  <w:abstractNum w:abstractNumId="2" w15:restartNumberingAfterBreak="0">
    <w:nsid w:val="0CBA5F95"/>
    <w:multiLevelType w:val="multilevel"/>
    <w:tmpl w:val="2904E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1E623E"/>
    <w:multiLevelType w:val="hybridMultilevel"/>
    <w:tmpl w:val="1FCE8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0C5BAA">
      <w:start w:val="1"/>
      <w:numFmt w:val="lowerLetter"/>
      <w:lvlText w:val="%2)"/>
      <w:lvlJc w:val="left"/>
      <w:pPr>
        <w:ind w:left="1440" w:hanging="360"/>
      </w:pPr>
      <w:rPr>
        <w:rFonts w:asciiTheme="minorHAnsi" w:eastAsia="Batang" w:hAnsiTheme="minorHAnsi" w:cstheme="minorBidi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42159"/>
    <w:multiLevelType w:val="hybridMultilevel"/>
    <w:tmpl w:val="1BBE99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27E01"/>
    <w:multiLevelType w:val="multilevel"/>
    <w:tmpl w:val="8EEC7D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40477E"/>
    <w:multiLevelType w:val="multilevel"/>
    <w:tmpl w:val="E90403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D54893"/>
    <w:multiLevelType w:val="multilevel"/>
    <w:tmpl w:val="F62A3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EA727E4"/>
    <w:multiLevelType w:val="multilevel"/>
    <w:tmpl w:val="3F34F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1E6763"/>
    <w:multiLevelType w:val="hybridMultilevel"/>
    <w:tmpl w:val="134ED97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8A16C47"/>
    <w:multiLevelType w:val="multilevel"/>
    <w:tmpl w:val="431AC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E04A22"/>
    <w:multiLevelType w:val="hybridMultilevel"/>
    <w:tmpl w:val="AE7A24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9F601D"/>
    <w:multiLevelType w:val="multilevel"/>
    <w:tmpl w:val="04E4E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71C7C54"/>
    <w:multiLevelType w:val="multilevel"/>
    <w:tmpl w:val="0E3C8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9FE176A"/>
    <w:multiLevelType w:val="multilevel"/>
    <w:tmpl w:val="FD6A6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B73B1E"/>
    <w:multiLevelType w:val="multilevel"/>
    <w:tmpl w:val="5ACCB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28F370E"/>
    <w:multiLevelType w:val="multilevel"/>
    <w:tmpl w:val="7F6CD552"/>
    <w:lvl w:ilvl="0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9377E84"/>
    <w:multiLevelType w:val="multilevel"/>
    <w:tmpl w:val="BF803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0911C5B"/>
    <w:multiLevelType w:val="multilevel"/>
    <w:tmpl w:val="2758D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213102"/>
    <w:multiLevelType w:val="multilevel"/>
    <w:tmpl w:val="9704DB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ED7854"/>
    <w:multiLevelType w:val="hybridMultilevel"/>
    <w:tmpl w:val="5AACFF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8D53E9"/>
    <w:multiLevelType w:val="multilevel"/>
    <w:tmpl w:val="BFF4AB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6844417C"/>
    <w:multiLevelType w:val="multilevel"/>
    <w:tmpl w:val="0C9897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3A30FC1"/>
    <w:multiLevelType w:val="multilevel"/>
    <w:tmpl w:val="023275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762E0D64"/>
    <w:multiLevelType w:val="multilevel"/>
    <w:tmpl w:val="E58012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75C61A0"/>
    <w:multiLevelType w:val="hybridMultilevel"/>
    <w:tmpl w:val="FCD07E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CFB0097"/>
    <w:multiLevelType w:val="hybridMultilevel"/>
    <w:tmpl w:val="DF5EA7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47948501">
    <w:abstractNumId w:val="10"/>
  </w:num>
  <w:num w:numId="2" w16cid:durableId="145899605">
    <w:abstractNumId w:val="5"/>
  </w:num>
  <w:num w:numId="3" w16cid:durableId="1194734917">
    <w:abstractNumId w:val="0"/>
  </w:num>
  <w:num w:numId="4" w16cid:durableId="359628762">
    <w:abstractNumId w:val="24"/>
  </w:num>
  <w:num w:numId="5" w16cid:durableId="1346597775">
    <w:abstractNumId w:val="6"/>
  </w:num>
  <w:num w:numId="6" w16cid:durableId="2090342676">
    <w:abstractNumId w:val="16"/>
  </w:num>
  <w:num w:numId="7" w16cid:durableId="1989624526">
    <w:abstractNumId w:val="2"/>
  </w:num>
  <w:num w:numId="8" w16cid:durableId="668868198">
    <w:abstractNumId w:val="14"/>
  </w:num>
  <w:num w:numId="9" w16cid:durableId="670833084">
    <w:abstractNumId w:val="12"/>
  </w:num>
  <w:num w:numId="10" w16cid:durableId="1402555380">
    <w:abstractNumId w:val="13"/>
  </w:num>
  <w:num w:numId="11" w16cid:durableId="1322541415">
    <w:abstractNumId w:val="22"/>
  </w:num>
  <w:num w:numId="12" w16cid:durableId="1506744357">
    <w:abstractNumId w:val="8"/>
  </w:num>
  <w:num w:numId="13" w16cid:durableId="1388339228">
    <w:abstractNumId w:val="19"/>
  </w:num>
  <w:num w:numId="14" w16cid:durableId="930553096">
    <w:abstractNumId w:val="15"/>
  </w:num>
  <w:num w:numId="15" w16cid:durableId="1752460016">
    <w:abstractNumId w:val="7"/>
  </w:num>
  <w:num w:numId="16" w16cid:durableId="688679007">
    <w:abstractNumId w:val="17"/>
  </w:num>
  <w:num w:numId="17" w16cid:durableId="1083799955">
    <w:abstractNumId w:val="21"/>
  </w:num>
  <w:num w:numId="18" w16cid:durableId="758335056">
    <w:abstractNumId w:val="23"/>
  </w:num>
  <w:num w:numId="19" w16cid:durableId="849024179">
    <w:abstractNumId w:val="18"/>
  </w:num>
  <w:num w:numId="20" w16cid:durableId="29230217">
    <w:abstractNumId w:val="26"/>
  </w:num>
  <w:num w:numId="21" w16cid:durableId="1443843896">
    <w:abstractNumId w:val="9"/>
  </w:num>
  <w:num w:numId="22" w16cid:durableId="589656040">
    <w:abstractNumId w:val="25"/>
  </w:num>
  <w:num w:numId="23" w16cid:durableId="1957104753">
    <w:abstractNumId w:val="3"/>
  </w:num>
  <w:num w:numId="24" w16cid:durableId="1650210816">
    <w:abstractNumId w:val="4"/>
  </w:num>
  <w:num w:numId="25" w16cid:durableId="133983311">
    <w:abstractNumId w:val="11"/>
  </w:num>
  <w:num w:numId="26" w16cid:durableId="430514118">
    <w:abstractNumId w:val="1"/>
  </w:num>
  <w:num w:numId="27" w16cid:durableId="1661495002">
    <w:abstractNumId w:val="20"/>
  </w:num>
  <w:num w:numId="28" w16cid:durableId="3229791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zWysDSytDAxMDJQ0lEKTi0uzszPAykwNKgFAEg31p8tAAAA"/>
  </w:docVars>
  <w:rsids>
    <w:rsidRoot w:val="00F964C2"/>
    <w:rsid w:val="000001F5"/>
    <w:rsid w:val="000008DC"/>
    <w:rsid w:val="00000BC1"/>
    <w:rsid w:val="00000D88"/>
    <w:rsid w:val="0000113C"/>
    <w:rsid w:val="00001F8E"/>
    <w:rsid w:val="000020B4"/>
    <w:rsid w:val="00002717"/>
    <w:rsid w:val="00002CD4"/>
    <w:rsid w:val="000034B9"/>
    <w:rsid w:val="00006BF0"/>
    <w:rsid w:val="00007BE9"/>
    <w:rsid w:val="000115DB"/>
    <w:rsid w:val="000128F9"/>
    <w:rsid w:val="00012D49"/>
    <w:rsid w:val="000145B3"/>
    <w:rsid w:val="00014645"/>
    <w:rsid w:val="00015034"/>
    <w:rsid w:val="00020705"/>
    <w:rsid w:val="00021902"/>
    <w:rsid w:val="00022418"/>
    <w:rsid w:val="00022BA9"/>
    <w:rsid w:val="000238E6"/>
    <w:rsid w:val="00024A8B"/>
    <w:rsid w:val="00024CAC"/>
    <w:rsid w:val="0002540C"/>
    <w:rsid w:val="000265B0"/>
    <w:rsid w:val="000306E1"/>
    <w:rsid w:val="00030D63"/>
    <w:rsid w:val="00032789"/>
    <w:rsid w:val="00032C40"/>
    <w:rsid w:val="00034EE6"/>
    <w:rsid w:val="000359FE"/>
    <w:rsid w:val="00037FA4"/>
    <w:rsid w:val="00041D60"/>
    <w:rsid w:val="00042613"/>
    <w:rsid w:val="000433A9"/>
    <w:rsid w:val="00044CEE"/>
    <w:rsid w:val="00044F4B"/>
    <w:rsid w:val="00045F34"/>
    <w:rsid w:val="00046A1E"/>
    <w:rsid w:val="00046AB2"/>
    <w:rsid w:val="00046BBE"/>
    <w:rsid w:val="00046ECF"/>
    <w:rsid w:val="00054626"/>
    <w:rsid w:val="00055CC1"/>
    <w:rsid w:val="00057736"/>
    <w:rsid w:val="000607CA"/>
    <w:rsid w:val="00063C62"/>
    <w:rsid w:val="00064153"/>
    <w:rsid w:val="00064AF1"/>
    <w:rsid w:val="00064EF1"/>
    <w:rsid w:val="00065880"/>
    <w:rsid w:val="00066D7A"/>
    <w:rsid w:val="00070270"/>
    <w:rsid w:val="000711B5"/>
    <w:rsid w:val="0007167A"/>
    <w:rsid w:val="00071CC5"/>
    <w:rsid w:val="00072D39"/>
    <w:rsid w:val="00073D18"/>
    <w:rsid w:val="00074FEB"/>
    <w:rsid w:val="00076061"/>
    <w:rsid w:val="00077260"/>
    <w:rsid w:val="00077DBA"/>
    <w:rsid w:val="00080651"/>
    <w:rsid w:val="00080875"/>
    <w:rsid w:val="00081D25"/>
    <w:rsid w:val="00082D0B"/>
    <w:rsid w:val="0008383D"/>
    <w:rsid w:val="00083D2E"/>
    <w:rsid w:val="00083D80"/>
    <w:rsid w:val="00085AB2"/>
    <w:rsid w:val="00085DF7"/>
    <w:rsid w:val="00086232"/>
    <w:rsid w:val="0008626D"/>
    <w:rsid w:val="00086BA5"/>
    <w:rsid w:val="00086EC8"/>
    <w:rsid w:val="000905A6"/>
    <w:rsid w:val="00093482"/>
    <w:rsid w:val="000935DD"/>
    <w:rsid w:val="000936A9"/>
    <w:rsid w:val="00094D9D"/>
    <w:rsid w:val="000974B1"/>
    <w:rsid w:val="000A0E65"/>
    <w:rsid w:val="000A545E"/>
    <w:rsid w:val="000A576B"/>
    <w:rsid w:val="000A5F89"/>
    <w:rsid w:val="000B06CF"/>
    <w:rsid w:val="000B24B0"/>
    <w:rsid w:val="000B3AAC"/>
    <w:rsid w:val="000B63FD"/>
    <w:rsid w:val="000B6DA4"/>
    <w:rsid w:val="000B7FA6"/>
    <w:rsid w:val="000C113E"/>
    <w:rsid w:val="000C16F1"/>
    <w:rsid w:val="000C3AF7"/>
    <w:rsid w:val="000C526C"/>
    <w:rsid w:val="000C5686"/>
    <w:rsid w:val="000C56A8"/>
    <w:rsid w:val="000C79DA"/>
    <w:rsid w:val="000D0696"/>
    <w:rsid w:val="000D1E47"/>
    <w:rsid w:val="000D255E"/>
    <w:rsid w:val="000D4B56"/>
    <w:rsid w:val="000E0C20"/>
    <w:rsid w:val="000E0F0E"/>
    <w:rsid w:val="000E1C24"/>
    <w:rsid w:val="000E28DA"/>
    <w:rsid w:val="000E2AAF"/>
    <w:rsid w:val="000E2CBA"/>
    <w:rsid w:val="000E63AD"/>
    <w:rsid w:val="000E7A10"/>
    <w:rsid w:val="000E7D66"/>
    <w:rsid w:val="000F05D5"/>
    <w:rsid w:val="000F2BB1"/>
    <w:rsid w:val="000F2F55"/>
    <w:rsid w:val="000F52BA"/>
    <w:rsid w:val="000F67F2"/>
    <w:rsid w:val="00101739"/>
    <w:rsid w:val="00101CDC"/>
    <w:rsid w:val="00101DCE"/>
    <w:rsid w:val="00102112"/>
    <w:rsid w:val="0010280E"/>
    <w:rsid w:val="001064C9"/>
    <w:rsid w:val="001065EC"/>
    <w:rsid w:val="0010697D"/>
    <w:rsid w:val="00107DDE"/>
    <w:rsid w:val="00112798"/>
    <w:rsid w:val="00112AEF"/>
    <w:rsid w:val="00112DFE"/>
    <w:rsid w:val="00114153"/>
    <w:rsid w:val="00114DA2"/>
    <w:rsid w:val="00122200"/>
    <w:rsid w:val="00123408"/>
    <w:rsid w:val="001235CF"/>
    <w:rsid w:val="001248CB"/>
    <w:rsid w:val="001276E6"/>
    <w:rsid w:val="00127B6C"/>
    <w:rsid w:val="00130922"/>
    <w:rsid w:val="00130E09"/>
    <w:rsid w:val="001329D9"/>
    <w:rsid w:val="00134A6F"/>
    <w:rsid w:val="001358F1"/>
    <w:rsid w:val="00136802"/>
    <w:rsid w:val="00137329"/>
    <w:rsid w:val="00137F83"/>
    <w:rsid w:val="0014127E"/>
    <w:rsid w:val="00141DA3"/>
    <w:rsid w:val="001428FA"/>
    <w:rsid w:val="00143B3F"/>
    <w:rsid w:val="00144F32"/>
    <w:rsid w:val="00145AC0"/>
    <w:rsid w:val="001461F4"/>
    <w:rsid w:val="00151E12"/>
    <w:rsid w:val="00154300"/>
    <w:rsid w:val="001547B1"/>
    <w:rsid w:val="00154B42"/>
    <w:rsid w:val="00156A6D"/>
    <w:rsid w:val="00156EBB"/>
    <w:rsid w:val="001641F8"/>
    <w:rsid w:val="001653F9"/>
    <w:rsid w:val="0016540C"/>
    <w:rsid w:val="00166AA5"/>
    <w:rsid w:val="00166CC6"/>
    <w:rsid w:val="001672A0"/>
    <w:rsid w:val="00167B92"/>
    <w:rsid w:val="001733D5"/>
    <w:rsid w:val="00173B02"/>
    <w:rsid w:val="00174466"/>
    <w:rsid w:val="001753FB"/>
    <w:rsid w:val="0017558E"/>
    <w:rsid w:val="00175982"/>
    <w:rsid w:val="00176183"/>
    <w:rsid w:val="001775AE"/>
    <w:rsid w:val="00177E2C"/>
    <w:rsid w:val="00182157"/>
    <w:rsid w:val="001823F7"/>
    <w:rsid w:val="001827A3"/>
    <w:rsid w:val="00183FC1"/>
    <w:rsid w:val="001844D9"/>
    <w:rsid w:val="0018467F"/>
    <w:rsid w:val="0018551B"/>
    <w:rsid w:val="001857F5"/>
    <w:rsid w:val="00185AAE"/>
    <w:rsid w:val="00186219"/>
    <w:rsid w:val="001869E5"/>
    <w:rsid w:val="00186C7A"/>
    <w:rsid w:val="00186FDD"/>
    <w:rsid w:val="00187015"/>
    <w:rsid w:val="001904A4"/>
    <w:rsid w:val="00192E05"/>
    <w:rsid w:val="001946A9"/>
    <w:rsid w:val="001948E1"/>
    <w:rsid w:val="00196DFC"/>
    <w:rsid w:val="001A19A8"/>
    <w:rsid w:val="001A217A"/>
    <w:rsid w:val="001A2569"/>
    <w:rsid w:val="001A26DC"/>
    <w:rsid w:val="001A29AC"/>
    <w:rsid w:val="001A533A"/>
    <w:rsid w:val="001B4751"/>
    <w:rsid w:val="001B6B87"/>
    <w:rsid w:val="001B7AA5"/>
    <w:rsid w:val="001C1DBC"/>
    <w:rsid w:val="001C37BC"/>
    <w:rsid w:val="001C4D83"/>
    <w:rsid w:val="001C652E"/>
    <w:rsid w:val="001D0954"/>
    <w:rsid w:val="001D0F2E"/>
    <w:rsid w:val="001D4F1C"/>
    <w:rsid w:val="001D6798"/>
    <w:rsid w:val="001D6833"/>
    <w:rsid w:val="001D78E1"/>
    <w:rsid w:val="001E53C0"/>
    <w:rsid w:val="001E68D2"/>
    <w:rsid w:val="001E6D44"/>
    <w:rsid w:val="001E7244"/>
    <w:rsid w:val="001F18A2"/>
    <w:rsid w:val="001F1FC4"/>
    <w:rsid w:val="001F2527"/>
    <w:rsid w:val="001F2715"/>
    <w:rsid w:val="001F2D5F"/>
    <w:rsid w:val="001F5DDD"/>
    <w:rsid w:val="0020000D"/>
    <w:rsid w:val="00206894"/>
    <w:rsid w:val="00206EB1"/>
    <w:rsid w:val="0020771D"/>
    <w:rsid w:val="00210D74"/>
    <w:rsid w:val="00211410"/>
    <w:rsid w:val="00215428"/>
    <w:rsid w:val="00221025"/>
    <w:rsid w:val="00224292"/>
    <w:rsid w:val="002261D0"/>
    <w:rsid w:val="00232944"/>
    <w:rsid w:val="00232C1F"/>
    <w:rsid w:val="00233FCF"/>
    <w:rsid w:val="00235189"/>
    <w:rsid w:val="0023795D"/>
    <w:rsid w:val="00237D63"/>
    <w:rsid w:val="002405E7"/>
    <w:rsid w:val="00243D94"/>
    <w:rsid w:val="00245B5B"/>
    <w:rsid w:val="002464BD"/>
    <w:rsid w:val="00246886"/>
    <w:rsid w:val="00247415"/>
    <w:rsid w:val="002502F7"/>
    <w:rsid w:val="002509B8"/>
    <w:rsid w:val="00250B0F"/>
    <w:rsid w:val="00251837"/>
    <w:rsid w:val="0025426E"/>
    <w:rsid w:val="00255359"/>
    <w:rsid w:val="00255ED1"/>
    <w:rsid w:val="002571C7"/>
    <w:rsid w:val="00257426"/>
    <w:rsid w:val="00257C97"/>
    <w:rsid w:val="002603B9"/>
    <w:rsid w:val="00260CC8"/>
    <w:rsid w:val="00261E3D"/>
    <w:rsid w:val="00266C85"/>
    <w:rsid w:val="00267DBA"/>
    <w:rsid w:val="00270C75"/>
    <w:rsid w:val="00271C3D"/>
    <w:rsid w:val="0027290A"/>
    <w:rsid w:val="0027312E"/>
    <w:rsid w:val="00273992"/>
    <w:rsid w:val="0027411E"/>
    <w:rsid w:val="00275315"/>
    <w:rsid w:val="00275B93"/>
    <w:rsid w:val="0027668B"/>
    <w:rsid w:val="00276E08"/>
    <w:rsid w:val="002771D8"/>
    <w:rsid w:val="002806D9"/>
    <w:rsid w:val="00282236"/>
    <w:rsid w:val="00283ECF"/>
    <w:rsid w:val="00284162"/>
    <w:rsid w:val="002842A0"/>
    <w:rsid w:val="00285B03"/>
    <w:rsid w:val="00285C5D"/>
    <w:rsid w:val="00290DA1"/>
    <w:rsid w:val="00291EDA"/>
    <w:rsid w:val="00292059"/>
    <w:rsid w:val="002921FA"/>
    <w:rsid w:val="0029292B"/>
    <w:rsid w:val="00293DBA"/>
    <w:rsid w:val="002959D3"/>
    <w:rsid w:val="00295FBE"/>
    <w:rsid w:val="00297DFA"/>
    <w:rsid w:val="002A0318"/>
    <w:rsid w:val="002A056A"/>
    <w:rsid w:val="002A1425"/>
    <w:rsid w:val="002A15D2"/>
    <w:rsid w:val="002A217A"/>
    <w:rsid w:val="002A319D"/>
    <w:rsid w:val="002A3C46"/>
    <w:rsid w:val="002A54E0"/>
    <w:rsid w:val="002A5D5D"/>
    <w:rsid w:val="002A60A5"/>
    <w:rsid w:val="002A77A3"/>
    <w:rsid w:val="002B0B2A"/>
    <w:rsid w:val="002B1A6F"/>
    <w:rsid w:val="002B273F"/>
    <w:rsid w:val="002B489A"/>
    <w:rsid w:val="002B66CA"/>
    <w:rsid w:val="002B7E2B"/>
    <w:rsid w:val="002C04EC"/>
    <w:rsid w:val="002C18D4"/>
    <w:rsid w:val="002C239D"/>
    <w:rsid w:val="002C2543"/>
    <w:rsid w:val="002C2BC5"/>
    <w:rsid w:val="002C2ED4"/>
    <w:rsid w:val="002C460C"/>
    <w:rsid w:val="002C52EB"/>
    <w:rsid w:val="002C5C72"/>
    <w:rsid w:val="002D002C"/>
    <w:rsid w:val="002D0AAC"/>
    <w:rsid w:val="002D12EF"/>
    <w:rsid w:val="002D1520"/>
    <w:rsid w:val="002D1FC2"/>
    <w:rsid w:val="002D1FCF"/>
    <w:rsid w:val="002D23D2"/>
    <w:rsid w:val="002D2442"/>
    <w:rsid w:val="002D3473"/>
    <w:rsid w:val="002D42ED"/>
    <w:rsid w:val="002D4661"/>
    <w:rsid w:val="002D4E0F"/>
    <w:rsid w:val="002D68F0"/>
    <w:rsid w:val="002D75B6"/>
    <w:rsid w:val="002E1AE7"/>
    <w:rsid w:val="002E1F49"/>
    <w:rsid w:val="002E2277"/>
    <w:rsid w:val="002E3033"/>
    <w:rsid w:val="002E36C3"/>
    <w:rsid w:val="002E3A08"/>
    <w:rsid w:val="002E3AB0"/>
    <w:rsid w:val="002E4758"/>
    <w:rsid w:val="002E4CC7"/>
    <w:rsid w:val="002E5C4F"/>
    <w:rsid w:val="002E5D8A"/>
    <w:rsid w:val="002E64E8"/>
    <w:rsid w:val="002E7E39"/>
    <w:rsid w:val="002F1128"/>
    <w:rsid w:val="002F3BD1"/>
    <w:rsid w:val="002F4EC4"/>
    <w:rsid w:val="002F5FCF"/>
    <w:rsid w:val="00300476"/>
    <w:rsid w:val="003040E6"/>
    <w:rsid w:val="00305F40"/>
    <w:rsid w:val="00307FF2"/>
    <w:rsid w:val="00311610"/>
    <w:rsid w:val="0031233E"/>
    <w:rsid w:val="00312E75"/>
    <w:rsid w:val="003144E2"/>
    <w:rsid w:val="003158A5"/>
    <w:rsid w:val="00315EE8"/>
    <w:rsid w:val="003218FA"/>
    <w:rsid w:val="00321AE5"/>
    <w:rsid w:val="003248C3"/>
    <w:rsid w:val="00327F6C"/>
    <w:rsid w:val="003310DB"/>
    <w:rsid w:val="00331A58"/>
    <w:rsid w:val="00331C19"/>
    <w:rsid w:val="0033331B"/>
    <w:rsid w:val="00334F47"/>
    <w:rsid w:val="003353A0"/>
    <w:rsid w:val="00342E97"/>
    <w:rsid w:val="00343E4C"/>
    <w:rsid w:val="003459C2"/>
    <w:rsid w:val="00345AF0"/>
    <w:rsid w:val="00345C2E"/>
    <w:rsid w:val="00350397"/>
    <w:rsid w:val="00350AB4"/>
    <w:rsid w:val="00354B54"/>
    <w:rsid w:val="003551A1"/>
    <w:rsid w:val="00355CFF"/>
    <w:rsid w:val="0036106D"/>
    <w:rsid w:val="003624EC"/>
    <w:rsid w:val="00362CD4"/>
    <w:rsid w:val="003638D7"/>
    <w:rsid w:val="00366B96"/>
    <w:rsid w:val="00367F55"/>
    <w:rsid w:val="003714A9"/>
    <w:rsid w:val="003719B8"/>
    <w:rsid w:val="0037285C"/>
    <w:rsid w:val="00372F07"/>
    <w:rsid w:val="00373510"/>
    <w:rsid w:val="0037411E"/>
    <w:rsid w:val="0037456C"/>
    <w:rsid w:val="00374A86"/>
    <w:rsid w:val="00375535"/>
    <w:rsid w:val="00376D8F"/>
    <w:rsid w:val="003812E3"/>
    <w:rsid w:val="003814E4"/>
    <w:rsid w:val="00383A62"/>
    <w:rsid w:val="00385461"/>
    <w:rsid w:val="00385789"/>
    <w:rsid w:val="00386CDB"/>
    <w:rsid w:val="003874C7"/>
    <w:rsid w:val="0038782A"/>
    <w:rsid w:val="003910AA"/>
    <w:rsid w:val="0039130E"/>
    <w:rsid w:val="0039168F"/>
    <w:rsid w:val="00392D18"/>
    <w:rsid w:val="00393FF3"/>
    <w:rsid w:val="00394E54"/>
    <w:rsid w:val="003950B2"/>
    <w:rsid w:val="00395304"/>
    <w:rsid w:val="003965D1"/>
    <w:rsid w:val="003966E6"/>
    <w:rsid w:val="00396815"/>
    <w:rsid w:val="00396A25"/>
    <w:rsid w:val="00396A7F"/>
    <w:rsid w:val="003974A4"/>
    <w:rsid w:val="00397E28"/>
    <w:rsid w:val="003A0CDC"/>
    <w:rsid w:val="003A2CC5"/>
    <w:rsid w:val="003A2D92"/>
    <w:rsid w:val="003A4297"/>
    <w:rsid w:val="003A6774"/>
    <w:rsid w:val="003B01DF"/>
    <w:rsid w:val="003B156D"/>
    <w:rsid w:val="003B2757"/>
    <w:rsid w:val="003B289C"/>
    <w:rsid w:val="003B3BEA"/>
    <w:rsid w:val="003B3D83"/>
    <w:rsid w:val="003B3FF7"/>
    <w:rsid w:val="003B4154"/>
    <w:rsid w:val="003C047F"/>
    <w:rsid w:val="003C0D14"/>
    <w:rsid w:val="003C0F41"/>
    <w:rsid w:val="003C1CF6"/>
    <w:rsid w:val="003C47C9"/>
    <w:rsid w:val="003C703E"/>
    <w:rsid w:val="003D5E13"/>
    <w:rsid w:val="003D5F63"/>
    <w:rsid w:val="003D6FB6"/>
    <w:rsid w:val="003D7239"/>
    <w:rsid w:val="003D79AE"/>
    <w:rsid w:val="003E0179"/>
    <w:rsid w:val="003E0B85"/>
    <w:rsid w:val="003E105C"/>
    <w:rsid w:val="003E1442"/>
    <w:rsid w:val="003E157D"/>
    <w:rsid w:val="003E20F9"/>
    <w:rsid w:val="003E28A7"/>
    <w:rsid w:val="003E2B3D"/>
    <w:rsid w:val="003E4A08"/>
    <w:rsid w:val="003E6DC4"/>
    <w:rsid w:val="003F0B91"/>
    <w:rsid w:val="003F18F6"/>
    <w:rsid w:val="003F2421"/>
    <w:rsid w:val="003F2C22"/>
    <w:rsid w:val="003F2CC5"/>
    <w:rsid w:val="003F2FCE"/>
    <w:rsid w:val="003F319A"/>
    <w:rsid w:val="003F59BA"/>
    <w:rsid w:val="003F6B35"/>
    <w:rsid w:val="003F6FA1"/>
    <w:rsid w:val="00401E5C"/>
    <w:rsid w:val="00402230"/>
    <w:rsid w:val="004037B0"/>
    <w:rsid w:val="00405949"/>
    <w:rsid w:val="00406C99"/>
    <w:rsid w:val="004072FB"/>
    <w:rsid w:val="00410EAC"/>
    <w:rsid w:val="0041127B"/>
    <w:rsid w:val="00411C6C"/>
    <w:rsid w:val="0041267F"/>
    <w:rsid w:val="004134AF"/>
    <w:rsid w:val="00414B5E"/>
    <w:rsid w:val="00414FDA"/>
    <w:rsid w:val="0041552D"/>
    <w:rsid w:val="00417AD2"/>
    <w:rsid w:val="004207B1"/>
    <w:rsid w:val="004211A3"/>
    <w:rsid w:val="0042218B"/>
    <w:rsid w:val="00422DDC"/>
    <w:rsid w:val="00423FD1"/>
    <w:rsid w:val="00424281"/>
    <w:rsid w:val="00424660"/>
    <w:rsid w:val="004248CC"/>
    <w:rsid w:val="00425AC6"/>
    <w:rsid w:val="00425F8E"/>
    <w:rsid w:val="004311B9"/>
    <w:rsid w:val="00433E7D"/>
    <w:rsid w:val="00434064"/>
    <w:rsid w:val="00434998"/>
    <w:rsid w:val="004351A0"/>
    <w:rsid w:val="004400C0"/>
    <w:rsid w:val="00440232"/>
    <w:rsid w:val="004417DF"/>
    <w:rsid w:val="004454DA"/>
    <w:rsid w:val="004457DA"/>
    <w:rsid w:val="004459C3"/>
    <w:rsid w:val="00450951"/>
    <w:rsid w:val="00450D40"/>
    <w:rsid w:val="00451798"/>
    <w:rsid w:val="004524F1"/>
    <w:rsid w:val="004534DB"/>
    <w:rsid w:val="00453BB2"/>
    <w:rsid w:val="00453E23"/>
    <w:rsid w:val="004555FD"/>
    <w:rsid w:val="00455A81"/>
    <w:rsid w:val="00457397"/>
    <w:rsid w:val="004605C2"/>
    <w:rsid w:val="0046279B"/>
    <w:rsid w:val="004648C8"/>
    <w:rsid w:val="004656B5"/>
    <w:rsid w:val="004661BD"/>
    <w:rsid w:val="0046652C"/>
    <w:rsid w:val="00470DC0"/>
    <w:rsid w:val="00470F0F"/>
    <w:rsid w:val="00471BD8"/>
    <w:rsid w:val="00471D71"/>
    <w:rsid w:val="0047506E"/>
    <w:rsid w:val="00476EFA"/>
    <w:rsid w:val="0047713E"/>
    <w:rsid w:val="004845E9"/>
    <w:rsid w:val="0048484E"/>
    <w:rsid w:val="00485153"/>
    <w:rsid w:val="00487B76"/>
    <w:rsid w:val="00492A51"/>
    <w:rsid w:val="00492B5B"/>
    <w:rsid w:val="004937B6"/>
    <w:rsid w:val="00495AD7"/>
    <w:rsid w:val="00496C1F"/>
    <w:rsid w:val="00496DEF"/>
    <w:rsid w:val="00497850"/>
    <w:rsid w:val="00497AD4"/>
    <w:rsid w:val="00497DA7"/>
    <w:rsid w:val="004A11DE"/>
    <w:rsid w:val="004A147D"/>
    <w:rsid w:val="004A1D02"/>
    <w:rsid w:val="004A337A"/>
    <w:rsid w:val="004A34B6"/>
    <w:rsid w:val="004A3F31"/>
    <w:rsid w:val="004A41F4"/>
    <w:rsid w:val="004A4F6F"/>
    <w:rsid w:val="004A559B"/>
    <w:rsid w:val="004A739C"/>
    <w:rsid w:val="004B043F"/>
    <w:rsid w:val="004B195A"/>
    <w:rsid w:val="004B43DE"/>
    <w:rsid w:val="004B4F30"/>
    <w:rsid w:val="004B76D6"/>
    <w:rsid w:val="004B7BF2"/>
    <w:rsid w:val="004B7D93"/>
    <w:rsid w:val="004C07A6"/>
    <w:rsid w:val="004C197C"/>
    <w:rsid w:val="004C31CA"/>
    <w:rsid w:val="004C3EE7"/>
    <w:rsid w:val="004C4C2A"/>
    <w:rsid w:val="004C69A3"/>
    <w:rsid w:val="004C6FE4"/>
    <w:rsid w:val="004C749D"/>
    <w:rsid w:val="004D003F"/>
    <w:rsid w:val="004D1650"/>
    <w:rsid w:val="004D19D8"/>
    <w:rsid w:val="004D2AD0"/>
    <w:rsid w:val="004D571A"/>
    <w:rsid w:val="004D6B41"/>
    <w:rsid w:val="004D6E1F"/>
    <w:rsid w:val="004D6F5E"/>
    <w:rsid w:val="004D7B76"/>
    <w:rsid w:val="004E00DD"/>
    <w:rsid w:val="004E056C"/>
    <w:rsid w:val="004E2796"/>
    <w:rsid w:val="004E4953"/>
    <w:rsid w:val="004E5655"/>
    <w:rsid w:val="004E64D7"/>
    <w:rsid w:val="004E78D3"/>
    <w:rsid w:val="004F0DE2"/>
    <w:rsid w:val="004F1AC9"/>
    <w:rsid w:val="004F2F79"/>
    <w:rsid w:val="004F3520"/>
    <w:rsid w:val="004F39A7"/>
    <w:rsid w:val="004F3DE2"/>
    <w:rsid w:val="004F4743"/>
    <w:rsid w:val="004F6B3B"/>
    <w:rsid w:val="00502B37"/>
    <w:rsid w:val="00502CA2"/>
    <w:rsid w:val="005037AA"/>
    <w:rsid w:val="00503AFB"/>
    <w:rsid w:val="00503B2C"/>
    <w:rsid w:val="005041D6"/>
    <w:rsid w:val="00505CDA"/>
    <w:rsid w:val="00506B59"/>
    <w:rsid w:val="00514792"/>
    <w:rsid w:val="005154F1"/>
    <w:rsid w:val="005168BA"/>
    <w:rsid w:val="005174C9"/>
    <w:rsid w:val="00517CB0"/>
    <w:rsid w:val="00517DE4"/>
    <w:rsid w:val="00521426"/>
    <w:rsid w:val="00522F6E"/>
    <w:rsid w:val="00524291"/>
    <w:rsid w:val="00524443"/>
    <w:rsid w:val="00524673"/>
    <w:rsid w:val="00525015"/>
    <w:rsid w:val="0052637D"/>
    <w:rsid w:val="00526E6E"/>
    <w:rsid w:val="00527A8E"/>
    <w:rsid w:val="00530691"/>
    <w:rsid w:val="00531107"/>
    <w:rsid w:val="0053149B"/>
    <w:rsid w:val="00531FF2"/>
    <w:rsid w:val="00532BBC"/>
    <w:rsid w:val="00534ECB"/>
    <w:rsid w:val="0053504E"/>
    <w:rsid w:val="00535A9E"/>
    <w:rsid w:val="00535D6C"/>
    <w:rsid w:val="0053655D"/>
    <w:rsid w:val="0054087C"/>
    <w:rsid w:val="00543485"/>
    <w:rsid w:val="00544DF9"/>
    <w:rsid w:val="00547215"/>
    <w:rsid w:val="0054723D"/>
    <w:rsid w:val="00547641"/>
    <w:rsid w:val="005507D2"/>
    <w:rsid w:val="005521C6"/>
    <w:rsid w:val="00553DA5"/>
    <w:rsid w:val="00553F7D"/>
    <w:rsid w:val="005543A6"/>
    <w:rsid w:val="00554DB9"/>
    <w:rsid w:val="005559BC"/>
    <w:rsid w:val="00555C2D"/>
    <w:rsid w:val="0055639F"/>
    <w:rsid w:val="00556B53"/>
    <w:rsid w:val="00556E65"/>
    <w:rsid w:val="00557ABF"/>
    <w:rsid w:val="00560C96"/>
    <w:rsid w:val="005634E3"/>
    <w:rsid w:val="00563617"/>
    <w:rsid w:val="00565BA0"/>
    <w:rsid w:val="00566442"/>
    <w:rsid w:val="00566CBD"/>
    <w:rsid w:val="005674CF"/>
    <w:rsid w:val="00571E76"/>
    <w:rsid w:val="005733C3"/>
    <w:rsid w:val="00574ED0"/>
    <w:rsid w:val="00576C1E"/>
    <w:rsid w:val="00576F46"/>
    <w:rsid w:val="00580542"/>
    <w:rsid w:val="00582A15"/>
    <w:rsid w:val="005838D3"/>
    <w:rsid w:val="00586779"/>
    <w:rsid w:val="0058742C"/>
    <w:rsid w:val="00593EE7"/>
    <w:rsid w:val="0059506E"/>
    <w:rsid w:val="00595267"/>
    <w:rsid w:val="0059676E"/>
    <w:rsid w:val="00596DF6"/>
    <w:rsid w:val="005A0C86"/>
    <w:rsid w:val="005A177C"/>
    <w:rsid w:val="005A1E70"/>
    <w:rsid w:val="005A2BF5"/>
    <w:rsid w:val="005A362E"/>
    <w:rsid w:val="005A37E1"/>
    <w:rsid w:val="005A3DA3"/>
    <w:rsid w:val="005A4B7A"/>
    <w:rsid w:val="005A5A81"/>
    <w:rsid w:val="005A6C69"/>
    <w:rsid w:val="005A6FB4"/>
    <w:rsid w:val="005A7997"/>
    <w:rsid w:val="005A7B94"/>
    <w:rsid w:val="005A7EBA"/>
    <w:rsid w:val="005B084B"/>
    <w:rsid w:val="005B0AE9"/>
    <w:rsid w:val="005B6801"/>
    <w:rsid w:val="005C12C6"/>
    <w:rsid w:val="005C291A"/>
    <w:rsid w:val="005C319B"/>
    <w:rsid w:val="005C7F76"/>
    <w:rsid w:val="005D24E8"/>
    <w:rsid w:val="005D2DE6"/>
    <w:rsid w:val="005D2F7B"/>
    <w:rsid w:val="005D4B98"/>
    <w:rsid w:val="005D5839"/>
    <w:rsid w:val="005D5899"/>
    <w:rsid w:val="005D5944"/>
    <w:rsid w:val="005D599D"/>
    <w:rsid w:val="005D7F50"/>
    <w:rsid w:val="005E15FC"/>
    <w:rsid w:val="005E44C4"/>
    <w:rsid w:val="005E65E6"/>
    <w:rsid w:val="005E7BF7"/>
    <w:rsid w:val="005E7C07"/>
    <w:rsid w:val="005F2072"/>
    <w:rsid w:val="005F4376"/>
    <w:rsid w:val="005F509B"/>
    <w:rsid w:val="005F555D"/>
    <w:rsid w:val="005F62AB"/>
    <w:rsid w:val="005F7BEF"/>
    <w:rsid w:val="005F7D60"/>
    <w:rsid w:val="006010CC"/>
    <w:rsid w:val="00601864"/>
    <w:rsid w:val="006041FE"/>
    <w:rsid w:val="00605A9A"/>
    <w:rsid w:val="0060609B"/>
    <w:rsid w:val="0060775A"/>
    <w:rsid w:val="00607772"/>
    <w:rsid w:val="00607D4B"/>
    <w:rsid w:val="00610769"/>
    <w:rsid w:val="00612069"/>
    <w:rsid w:val="0061406E"/>
    <w:rsid w:val="00616EC1"/>
    <w:rsid w:val="006200FB"/>
    <w:rsid w:val="006202E8"/>
    <w:rsid w:val="00620C95"/>
    <w:rsid w:val="006246EC"/>
    <w:rsid w:val="0062597B"/>
    <w:rsid w:val="00625990"/>
    <w:rsid w:val="00630E1A"/>
    <w:rsid w:val="00632438"/>
    <w:rsid w:val="00635B6B"/>
    <w:rsid w:val="00637C0C"/>
    <w:rsid w:val="006408F7"/>
    <w:rsid w:val="00641349"/>
    <w:rsid w:val="006425D5"/>
    <w:rsid w:val="006442D3"/>
    <w:rsid w:val="00644EB3"/>
    <w:rsid w:val="0064504F"/>
    <w:rsid w:val="0064715C"/>
    <w:rsid w:val="00647EF5"/>
    <w:rsid w:val="0065261C"/>
    <w:rsid w:val="0065368C"/>
    <w:rsid w:val="00653D20"/>
    <w:rsid w:val="00653FCE"/>
    <w:rsid w:val="00654457"/>
    <w:rsid w:val="00654B14"/>
    <w:rsid w:val="00654F54"/>
    <w:rsid w:val="00656445"/>
    <w:rsid w:val="0065724C"/>
    <w:rsid w:val="0065743C"/>
    <w:rsid w:val="00660CF1"/>
    <w:rsid w:val="00662409"/>
    <w:rsid w:val="00662C17"/>
    <w:rsid w:val="00662C45"/>
    <w:rsid w:val="00663CD4"/>
    <w:rsid w:val="00664BAA"/>
    <w:rsid w:val="00665419"/>
    <w:rsid w:val="00666916"/>
    <w:rsid w:val="0066770F"/>
    <w:rsid w:val="00667E66"/>
    <w:rsid w:val="00670797"/>
    <w:rsid w:val="0067248C"/>
    <w:rsid w:val="00672610"/>
    <w:rsid w:val="00673F93"/>
    <w:rsid w:val="00674EB0"/>
    <w:rsid w:val="00675FEF"/>
    <w:rsid w:val="00681249"/>
    <w:rsid w:val="00682FA0"/>
    <w:rsid w:val="00684666"/>
    <w:rsid w:val="00686349"/>
    <w:rsid w:val="00690945"/>
    <w:rsid w:val="00690989"/>
    <w:rsid w:val="006940EC"/>
    <w:rsid w:val="006943A4"/>
    <w:rsid w:val="00696EE1"/>
    <w:rsid w:val="006973FA"/>
    <w:rsid w:val="00697437"/>
    <w:rsid w:val="006A01D0"/>
    <w:rsid w:val="006A0E72"/>
    <w:rsid w:val="006A2323"/>
    <w:rsid w:val="006A2868"/>
    <w:rsid w:val="006A2BD1"/>
    <w:rsid w:val="006A2E95"/>
    <w:rsid w:val="006A43C7"/>
    <w:rsid w:val="006A621C"/>
    <w:rsid w:val="006A6845"/>
    <w:rsid w:val="006A7B48"/>
    <w:rsid w:val="006B02C6"/>
    <w:rsid w:val="006B0353"/>
    <w:rsid w:val="006B0522"/>
    <w:rsid w:val="006B22AC"/>
    <w:rsid w:val="006B2E7A"/>
    <w:rsid w:val="006B4901"/>
    <w:rsid w:val="006B5424"/>
    <w:rsid w:val="006B684D"/>
    <w:rsid w:val="006C167B"/>
    <w:rsid w:val="006C1B00"/>
    <w:rsid w:val="006C307E"/>
    <w:rsid w:val="006C31D1"/>
    <w:rsid w:val="006C3402"/>
    <w:rsid w:val="006C6307"/>
    <w:rsid w:val="006C7FCF"/>
    <w:rsid w:val="006D06F2"/>
    <w:rsid w:val="006D0D58"/>
    <w:rsid w:val="006D2C05"/>
    <w:rsid w:val="006D2E7E"/>
    <w:rsid w:val="006D3F3F"/>
    <w:rsid w:val="006D6D61"/>
    <w:rsid w:val="006D6F13"/>
    <w:rsid w:val="006D7CE1"/>
    <w:rsid w:val="006E0BA4"/>
    <w:rsid w:val="006E0F7B"/>
    <w:rsid w:val="006E1968"/>
    <w:rsid w:val="006E3399"/>
    <w:rsid w:val="006E3A3F"/>
    <w:rsid w:val="006E693C"/>
    <w:rsid w:val="006E6A32"/>
    <w:rsid w:val="006E7F8D"/>
    <w:rsid w:val="006F077E"/>
    <w:rsid w:val="006F29CB"/>
    <w:rsid w:val="006F46CA"/>
    <w:rsid w:val="006F4BF7"/>
    <w:rsid w:val="006F69A4"/>
    <w:rsid w:val="006F79DD"/>
    <w:rsid w:val="00700835"/>
    <w:rsid w:val="00700C11"/>
    <w:rsid w:val="007010F3"/>
    <w:rsid w:val="007016E4"/>
    <w:rsid w:val="0070490C"/>
    <w:rsid w:val="00704B0A"/>
    <w:rsid w:val="00704B86"/>
    <w:rsid w:val="00710368"/>
    <w:rsid w:val="00712691"/>
    <w:rsid w:val="0071340C"/>
    <w:rsid w:val="00715BD2"/>
    <w:rsid w:val="00716D01"/>
    <w:rsid w:val="00723D4E"/>
    <w:rsid w:val="007243F3"/>
    <w:rsid w:val="0072500F"/>
    <w:rsid w:val="00725492"/>
    <w:rsid w:val="0072666C"/>
    <w:rsid w:val="007274C2"/>
    <w:rsid w:val="00727A7D"/>
    <w:rsid w:val="00732A31"/>
    <w:rsid w:val="00733108"/>
    <w:rsid w:val="00734E86"/>
    <w:rsid w:val="00735A1C"/>
    <w:rsid w:val="007407EC"/>
    <w:rsid w:val="007408BF"/>
    <w:rsid w:val="007417AC"/>
    <w:rsid w:val="00743C9C"/>
    <w:rsid w:val="00743D08"/>
    <w:rsid w:val="007445A3"/>
    <w:rsid w:val="00744FE4"/>
    <w:rsid w:val="00747ADA"/>
    <w:rsid w:val="00747FE6"/>
    <w:rsid w:val="00747FE9"/>
    <w:rsid w:val="007502B8"/>
    <w:rsid w:val="00750696"/>
    <w:rsid w:val="0075220B"/>
    <w:rsid w:val="00753726"/>
    <w:rsid w:val="007559F9"/>
    <w:rsid w:val="00756E69"/>
    <w:rsid w:val="0076125B"/>
    <w:rsid w:val="00761599"/>
    <w:rsid w:val="00761985"/>
    <w:rsid w:val="007631B6"/>
    <w:rsid w:val="00764F0C"/>
    <w:rsid w:val="00764F9B"/>
    <w:rsid w:val="00765280"/>
    <w:rsid w:val="0076575B"/>
    <w:rsid w:val="007666E9"/>
    <w:rsid w:val="00773D5E"/>
    <w:rsid w:val="007753C6"/>
    <w:rsid w:val="007756BB"/>
    <w:rsid w:val="00776E0D"/>
    <w:rsid w:val="007777FD"/>
    <w:rsid w:val="007830E1"/>
    <w:rsid w:val="0078668F"/>
    <w:rsid w:val="00791260"/>
    <w:rsid w:val="00791774"/>
    <w:rsid w:val="007937A7"/>
    <w:rsid w:val="00793A96"/>
    <w:rsid w:val="00793CE4"/>
    <w:rsid w:val="00794A63"/>
    <w:rsid w:val="00795890"/>
    <w:rsid w:val="00795CA7"/>
    <w:rsid w:val="00796985"/>
    <w:rsid w:val="00797D61"/>
    <w:rsid w:val="00797FB6"/>
    <w:rsid w:val="007A0EB4"/>
    <w:rsid w:val="007A45DE"/>
    <w:rsid w:val="007A518D"/>
    <w:rsid w:val="007A7741"/>
    <w:rsid w:val="007B0877"/>
    <w:rsid w:val="007B3B0D"/>
    <w:rsid w:val="007B50F1"/>
    <w:rsid w:val="007B5AAB"/>
    <w:rsid w:val="007B6890"/>
    <w:rsid w:val="007B6977"/>
    <w:rsid w:val="007C0812"/>
    <w:rsid w:val="007C0881"/>
    <w:rsid w:val="007C2455"/>
    <w:rsid w:val="007C2C3F"/>
    <w:rsid w:val="007C308C"/>
    <w:rsid w:val="007C4FD3"/>
    <w:rsid w:val="007C6E1E"/>
    <w:rsid w:val="007C7DD8"/>
    <w:rsid w:val="007D042D"/>
    <w:rsid w:val="007D1BD5"/>
    <w:rsid w:val="007D1F69"/>
    <w:rsid w:val="007D2402"/>
    <w:rsid w:val="007D2443"/>
    <w:rsid w:val="007D2F92"/>
    <w:rsid w:val="007D32AF"/>
    <w:rsid w:val="007D4726"/>
    <w:rsid w:val="007D4CA4"/>
    <w:rsid w:val="007D68A2"/>
    <w:rsid w:val="007D6A8C"/>
    <w:rsid w:val="007D7DC8"/>
    <w:rsid w:val="007E0A6A"/>
    <w:rsid w:val="007E5CA1"/>
    <w:rsid w:val="007E6960"/>
    <w:rsid w:val="007F0764"/>
    <w:rsid w:val="007F148C"/>
    <w:rsid w:val="007F1EF2"/>
    <w:rsid w:val="007F432B"/>
    <w:rsid w:val="007F4880"/>
    <w:rsid w:val="007F60D1"/>
    <w:rsid w:val="007F6CEE"/>
    <w:rsid w:val="007F75FC"/>
    <w:rsid w:val="00800738"/>
    <w:rsid w:val="00801FC9"/>
    <w:rsid w:val="0080310B"/>
    <w:rsid w:val="00803AFE"/>
    <w:rsid w:val="00804419"/>
    <w:rsid w:val="008051E3"/>
    <w:rsid w:val="0080652F"/>
    <w:rsid w:val="00807229"/>
    <w:rsid w:val="00810F9B"/>
    <w:rsid w:val="00813364"/>
    <w:rsid w:val="00814A2B"/>
    <w:rsid w:val="00816903"/>
    <w:rsid w:val="00816C92"/>
    <w:rsid w:val="00816F32"/>
    <w:rsid w:val="00817BF1"/>
    <w:rsid w:val="008206F4"/>
    <w:rsid w:val="00827E9B"/>
    <w:rsid w:val="008316B5"/>
    <w:rsid w:val="00831A17"/>
    <w:rsid w:val="00831A72"/>
    <w:rsid w:val="00832726"/>
    <w:rsid w:val="00833DA1"/>
    <w:rsid w:val="00835C82"/>
    <w:rsid w:val="00836A8B"/>
    <w:rsid w:val="0084369C"/>
    <w:rsid w:val="00843944"/>
    <w:rsid w:val="008469AC"/>
    <w:rsid w:val="00847B6A"/>
    <w:rsid w:val="00850806"/>
    <w:rsid w:val="00850B6D"/>
    <w:rsid w:val="008510AE"/>
    <w:rsid w:val="0085338B"/>
    <w:rsid w:val="008533D0"/>
    <w:rsid w:val="00855AB6"/>
    <w:rsid w:val="0085600B"/>
    <w:rsid w:val="0085665F"/>
    <w:rsid w:val="00856D0E"/>
    <w:rsid w:val="00857746"/>
    <w:rsid w:val="00857B73"/>
    <w:rsid w:val="008621E5"/>
    <w:rsid w:val="008634B4"/>
    <w:rsid w:val="008709B9"/>
    <w:rsid w:val="00871ED0"/>
    <w:rsid w:val="0087221D"/>
    <w:rsid w:val="0087489E"/>
    <w:rsid w:val="00875B97"/>
    <w:rsid w:val="00880A6F"/>
    <w:rsid w:val="00880C46"/>
    <w:rsid w:val="00881827"/>
    <w:rsid w:val="0088524F"/>
    <w:rsid w:val="0088604A"/>
    <w:rsid w:val="0089024B"/>
    <w:rsid w:val="00890D25"/>
    <w:rsid w:val="008919F0"/>
    <w:rsid w:val="00891C88"/>
    <w:rsid w:val="00894235"/>
    <w:rsid w:val="00895A21"/>
    <w:rsid w:val="0089679A"/>
    <w:rsid w:val="00897281"/>
    <w:rsid w:val="00897B0C"/>
    <w:rsid w:val="008A0B69"/>
    <w:rsid w:val="008A0DF3"/>
    <w:rsid w:val="008A1121"/>
    <w:rsid w:val="008A1CB4"/>
    <w:rsid w:val="008A21B0"/>
    <w:rsid w:val="008A2A13"/>
    <w:rsid w:val="008A2A21"/>
    <w:rsid w:val="008A5675"/>
    <w:rsid w:val="008A6795"/>
    <w:rsid w:val="008B00E5"/>
    <w:rsid w:val="008B12FB"/>
    <w:rsid w:val="008B136D"/>
    <w:rsid w:val="008B2032"/>
    <w:rsid w:val="008B2086"/>
    <w:rsid w:val="008B295E"/>
    <w:rsid w:val="008B3261"/>
    <w:rsid w:val="008B376A"/>
    <w:rsid w:val="008B3DF6"/>
    <w:rsid w:val="008B3EC2"/>
    <w:rsid w:val="008B6A6F"/>
    <w:rsid w:val="008B739E"/>
    <w:rsid w:val="008C1B81"/>
    <w:rsid w:val="008C2909"/>
    <w:rsid w:val="008C343E"/>
    <w:rsid w:val="008C3785"/>
    <w:rsid w:val="008C3821"/>
    <w:rsid w:val="008C4848"/>
    <w:rsid w:val="008C5E24"/>
    <w:rsid w:val="008C78C4"/>
    <w:rsid w:val="008C7EA3"/>
    <w:rsid w:val="008D217E"/>
    <w:rsid w:val="008D2225"/>
    <w:rsid w:val="008D3CE2"/>
    <w:rsid w:val="008D41B2"/>
    <w:rsid w:val="008D495E"/>
    <w:rsid w:val="008D4D40"/>
    <w:rsid w:val="008D6223"/>
    <w:rsid w:val="008D7482"/>
    <w:rsid w:val="008E1852"/>
    <w:rsid w:val="008E2105"/>
    <w:rsid w:val="008E28E8"/>
    <w:rsid w:val="008E32DB"/>
    <w:rsid w:val="008E3F79"/>
    <w:rsid w:val="008E6258"/>
    <w:rsid w:val="008E63DF"/>
    <w:rsid w:val="008F1254"/>
    <w:rsid w:val="008F1797"/>
    <w:rsid w:val="008F19D9"/>
    <w:rsid w:val="008F27A7"/>
    <w:rsid w:val="008F3138"/>
    <w:rsid w:val="008F3F48"/>
    <w:rsid w:val="008F4280"/>
    <w:rsid w:val="008F4367"/>
    <w:rsid w:val="008F4C19"/>
    <w:rsid w:val="008F57B7"/>
    <w:rsid w:val="008F6A78"/>
    <w:rsid w:val="008F714C"/>
    <w:rsid w:val="008F7728"/>
    <w:rsid w:val="009004CB"/>
    <w:rsid w:val="009008F6"/>
    <w:rsid w:val="00900E07"/>
    <w:rsid w:val="00901FF1"/>
    <w:rsid w:val="009030D5"/>
    <w:rsid w:val="0091061A"/>
    <w:rsid w:val="00910A6D"/>
    <w:rsid w:val="00911AFD"/>
    <w:rsid w:val="00913714"/>
    <w:rsid w:val="00913972"/>
    <w:rsid w:val="009140CF"/>
    <w:rsid w:val="009144B7"/>
    <w:rsid w:val="009149B6"/>
    <w:rsid w:val="00914B4C"/>
    <w:rsid w:val="00914EEB"/>
    <w:rsid w:val="00916AC1"/>
    <w:rsid w:val="00917279"/>
    <w:rsid w:val="00917E88"/>
    <w:rsid w:val="00920432"/>
    <w:rsid w:val="0092058E"/>
    <w:rsid w:val="00921658"/>
    <w:rsid w:val="0092289E"/>
    <w:rsid w:val="00922FCC"/>
    <w:rsid w:val="009231D7"/>
    <w:rsid w:val="0092391E"/>
    <w:rsid w:val="00923D04"/>
    <w:rsid w:val="0092648B"/>
    <w:rsid w:val="009266C2"/>
    <w:rsid w:val="00926753"/>
    <w:rsid w:val="009331BE"/>
    <w:rsid w:val="00936467"/>
    <w:rsid w:val="00936B22"/>
    <w:rsid w:val="00936E36"/>
    <w:rsid w:val="00941F5C"/>
    <w:rsid w:val="00941FB5"/>
    <w:rsid w:val="00943063"/>
    <w:rsid w:val="0094306A"/>
    <w:rsid w:val="00943E81"/>
    <w:rsid w:val="00943F0F"/>
    <w:rsid w:val="009455E3"/>
    <w:rsid w:val="009472FB"/>
    <w:rsid w:val="00947501"/>
    <w:rsid w:val="009478D5"/>
    <w:rsid w:val="00947B04"/>
    <w:rsid w:val="00950DCD"/>
    <w:rsid w:val="00950E7C"/>
    <w:rsid w:val="0095149E"/>
    <w:rsid w:val="0095168F"/>
    <w:rsid w:val="00951AED"/>
    <w:rsid w:val="009527E6"/>
    <w:rsid w:val="00953499"/>
    <w:rsid w:val="00955103"/>
    <w:rsid w:val="009556B0"/>
    <w:rsid w:val="00955AD0"/>
    <w:rsid w:val="00955F50"/>
    <w:rsid w:val="00956DAA"/>
    <w:rsid w:val="0095705A"/>
    <w:rsid w:val="009572B6"/>
    <w:rsid w:val="00957D0C"/>
    <w:rsid w:val="00960CF3"/>
    <w:rsid w:val="00961EF7"/>
    <w:rsid w:val="009633D5"/>
    <w:rsid w:val="009666E3"/>
    <w:rsid w:val="00966AAC"/>
    <w:rsid w:val="00967A76"/>
    <w:rsid w:val="00971CD8"/>
    <w:rsid w:val="00975FA5"/>
    <w:rsid w:val="0098015D"/>
    <w:rsid w:val="009802F3"/>
    <w:rsid w:val="009839EF"/>
    <w:rsid w:val="00985F46"/>
    <w:rsid w:val="0098637C"/>
    <w:rsid w:val="0098778B"/>
    <w:rsid w:val="00987EBC"/>
    <w:rsid w:val="009901F2"/>
    <w:rsid w:val="00991961"/>
    <w:rsid w:val="00991B2C"/>
    <w:rsid w:val="00991F5E"/>
    <w:rsid w:val="009923B4"/>
    <w:rsid w:val="00993819"/>
    <w:rsid w:val="009947AB"/>
    <w:rsid w:val="009971FF"/>
    <w:rsid w:val="00997BDF"/>
    <w:rsid w:val="00997D51"/>
    <w:rsid w:val="00997D7F"/>
    <w:rsid w:val="009A051E"/>
    <w:rsid w:val="009A0E0E"/>
    <w:rsid w:val="009A15E8"/>
    <w:rsid w:val="009A1929"/>
    <w:rsid w:val="009A2DA8"/>
    <w:rsid w:val="009A3A91"/>
    <w:rsid w:val="009A3C8C"/>
    <w:rsid w:val="009A4100"/>
    <w:rsid w:val="009A4399"/>
    <w:rsid w:val="009A50DF"/>
    <w:rsid w:val="009B0A63"/>
    <w:rsid w:val="009B1C19"/>
    <w:rsid w:val="009B40DB"/>
    <w:rsid w:val="009B4306"/>
    <w:rsid w:val="009B4EFA"/>
    <w:rsid w:val="009B4F32"/>
    <w:rsid w:val="009B543D"/>
    <w:rsid w:val="009B6081"/>
    <w:rsid w:val="009B70D6"/>
    <w:rsid w:val="009B7260"/>
    <w:rsid w:val="009B767B"/>
    <w:rsid w:val="009C2E18"/>
    <w:rsid w:val="009C317B"/>
    <w:rsid w:val="009C3872"/>
    <w:rsid w:val="009C4050"/>
    <w:rsid w:val="009C492E"/>
    <w:rsid w:val="009C5E74"/>
    <w:rsid w:val="009D0CDC"/>
    <w:rsid w:val="009D1287"/>
    <w:rsid w:val="009D389D"/>
    <w:rsid w:val="009D5682"/>
    <w:rsid w:val="009D597C"/>
    <w:rsid w:val="009D6CC9"/>
    <w:rsid w:val="009D7553"/>
    <w:rsid w:val="009D78F2"/>
    <w:rsid w:val="009E0342"/>
    <w:rsid w:val="009E1DD5"/>
    <w:rsid w:val="009E1FF2"/>
    <w:rsid w:val="009E42C7"/>
    <w:rsid w:val="009E4439"/>
    <w:rsid w:val="009E4BC3"/>
    <w:rsid w:val="009E6211"/>
    <w:rsid w:val="009E664F"/>
    <w:rsid w:val="009E667D"/>
    <w:rsid w:val="009E727A"/>
    <w:rsid w:val="009E7A29"/>
    <w:rsid w:val="009F12D8"/>
    <w:rsid w:val="009F1303"/>
    <w:rsid w:val="009F1830"/>
    <w:rsid w:val="009F2B53"/>
    <w:rsid w:val="009F310D"/>
    <w:rsid w:val="009F453B"/>
    <w:rsid w:val="009F485C"/>
    <w:rsid w:val="009F6134"/>
    <w:rsid w:val="00A0017E"/>
    <w:rsid w:val="00A0078E"/>
    <w:rsid w:val="00A0155F"/>
    <w:rsid w:val="00A01681"/>
    <w:rsid w:val="00A03226"/>
    <w:rsid w:val="00A04330"/>
    <w:rsid w:val="00A04B5B"/>
    <w:rsid w:val="00A0648D"/>
    <w:rsid w:val="00A07796"/>
    <w:rsid w:val="00A07805"/>
    <w:rsid w:val="00A10214"/>
    <w:rsid w:val="00A14AC3"/>
    <w:rsid w:val="00A153A1"/>
    <w:rsid w:val="00A15D4E"/>
    <w:rsid w:val="00A1711B"/>
    <w:rsid w:val="00A2026F"/>
    <w:rsid w:val="00A213D1"/>
    <w:rsid w:val="00A2387E"/>
    <w:rsid w:val="00A25251"/>
    <w:rsid w:val="00A26464"/>
    <w:rsid w:val="00A27A39"/>
    <w:rsid w:val="00A315F0"/>
    <w:rsid w:val="00A34211"/>
    <w:rsid w:val="00A35D8B"/>
    <w:rsid w:val="00A36372"/>
    <w:rsid w:val="00A36BC5"/>
    <w:rsid w:val="00A36CA7"/>
    <w:rsid w:val="00A40D15"/>
    <w:rsid w:val="00A4373A"/>
    <w:rsid w:val="00A43902"/>
    <w:rsid w:val="00A44519"/>
    <w:rsid w:val="00A44CAF"/>
    <w:rsid w:val="00A503BB"/>
    <w:rsid w:val="00A521AA"/>
    <w:rsid w:val="00A527CA"/>
    <w:rsid w:val="00A537C3"/>
    <w:rsid w:val="00A538A7"/>
    <w:rsid w:val="00A54E9F"/>
    <w:rsid w:val="00A550FA"/>
    <w:rsid w:val="00A55E90"/>
    <w:rsid w:val="00A642FD"/>
    <w:rsid w:val="00A643A2"/>
    <w:rsid w:val="00A65172"/>
    <w:rsid w:val="00A665D1"/>
    <w:rsid w:val="00A666DA"/>
    <w:rsid w:val="00A7032D"/>
    <w:rsid w:val="00A7089A"/>
    <w:rsid w:val="00A7139F"/>
    <w:rsid w:val="00A7389D"/>
    <w:rsid w:val="00A74125"/>
    <w:rsid w:val="00A745E6"/>
    <w:rsid w:val="00A76828"/>
    <w:rsid w:val="00A77B90"/>
    <w:rsid w:val="00A808DD"/>
    <w:rsid w:val="00A81485"/>
    <w:rsid w:val="00A817C5"/>
    <w:rsid w:val="00A81C09"/>
    <w:rsid w:val="00A83678"/>
    <w:rsid w:val="00A837AE"/>
    <w:rsid w:val="00A84E95"/>
    <w:rsid w:val="00A8518A"/>
    <w:rsid w:val="00A859EB"/>
    <w:rsid w:val="00A85FE5"/>
    <w:rsid w:val="00A8756A"/>
    <w:rsid w:val="00A87E4C"/>
    <w:rsid w:val="00A90500"/>
    <w:rsid w:val="00A90F59"/>
    <w:rsid w:val="00A946F6"/>
    <w:rsid w:val="00A947A9"/>
    <w:rsid w:val="00A967DF"/>
    <w:rsid w:val="00AA067D"/>
    <w:rsid w:val="00AA2794"/>
    <w:rsid w:val="00AA44B8"/>
    <w:rsid w:val="00AA5EF0"/>
    <w:rsid w:val="00AA669D"/>
    <w:rsid w:val="00AA6E49"/>
    <w:rsid w:val="00AA6F64"/>
    <w:rsid w:val="00AA7F31"/>
    <w:rsid w:val="00AB1B4D"/>
    <w:rsid w:val="00AB1CC8"/>
    <w:rsid w:val="00AB309F"/>
    <w:rsid w:val="00AB3129"/>
    <w:rsid w:val="00AB3C79"/>
    <w:rsid w:val="00AB42E1"/>
    <w:rsid w:val="00AB4909"/>
    <w:rsid w:val="00AB570C"/>
    <w:rsid w:val="00AB5EE9"/>
    <w:rsid w:val="00AB7C42"/>
    <w:rsid w:val="00AC0A84"/>
    <w:rsid w:val="00AC0E0B"/>
    <w:rsid w:val="00AC119C"/>
    <w:rsid w:val="00AC18AB"/>
    <w:rsid w:val="00AC1B31"/>
    <w:rsid w:val="00AC21D3"/>
    <w:rsid w:val="00AC3758"/>
    <w:rsid w:val="00AC490A"/>
    <w:rsid w:val="00AD072E"/>
    <w:rsid w:val="00AD4F03"/>
    <w:rsid w:val="00AD6C8E"/>
    <w:rsid w:val="00AD773C"/>
    <w:rsid w:val="00AE0C72"/>
    <w:rsid w:val="00AE1DB9"/>
    <w:rsid w:val="00AE20F4"/>
    <w:rsid w:val="00AE2D03"/>
    <w:rsid w:val="00AE5223"/>
    <w:rsid w:val="00AE620C"/>
    <w:rsid w:val="00AF2924"/>
    <w:rsid w:val="00AF3652"/>
    <w:rsid w:val="00AF43B5"/>
    <w:rsid w:val="00B003FA"/>
    <w:rsid w:val="00B00EBE"/>
    <w:rsid w:val="00B01172"/>
    <w:rsid w:val="00B04C4D"/>
    <w:rsid w:val="00B051EC"/>
    <w:rsid w:val="00B05D1F"/>
    <w:rsid w:val="00B05DD0"/>
    <w:rsid w:val="00B06A18"/>
    <w:rsid w:val="00B06F80"/>
    <w:rsid w:val="00B073D2"/>
    <w:rsid w:val="00B10B92"/>
    <w:rsid w:val="00B11FAB"/>
    <w:rsid w:val="00B14594"/>
    <w:rsid w:val="00B15C02"/>
    <w:rsid w:val="00B1600C"/>
    <w:rsid w:val="00B17422"/>
    <w:rsid w:val="00B21F02"/>
    <w:rsid w:val="00B226A2"/>
    <w:rsid w:val="00B226C5"/>
    <w:rsid w:val="00B24A1D"/>
    <w:rsid w:val="00B35A1A"/>
    <w:rsid w:val="00B36BA5"/>
    <w:rsid w:val="00B372E9"/>
    <w:rsid w:val="00B403EC"/>
    <w:rsid w:val="00B41C87"/>
    <w:rsid w:val="00B45CEF"/>
    <w:rsid w:val="00B45E96"/>
    <w:rsid w:val="00B46A7B"/>
    <w:rsid w:val="00B47BD4"/>
    <w:rsid w:val="00B520E7"/>
    <w:rsid w:val="00B55492"/>
    <w:rsid w:val="00B55ECF"/>
    <w:rsid w:val="00B56D8F"/>
    <w:rsid w:val="00B603A6"/>
    <w:rsid w:val="00B61CF8"/>
    <w:rsid w:val="00B62236"/>
    <w:rsid w:val="00B632FA"/>
    <w:rsid w:val="00B66E01"/>
    <w:rsid w:val="00B66E05"/>
    <w:rsid w:val="00B66EE4"/>
    <w:rsid w:val="00B70863"/>
    <w:rsid w:val="00B70CA0"/>
    <w:rsid w:val="00B71804"/>
    <w:rsid w:val="00B72835"/>
    <w:rsid w:val="00B754B0"/>
    <w:rsid w:val="00B7645E"/>
    <w:rsid w:val="00B76537"/>
    <w:rsid w:val="00B76C5A"/>
    <w:rsid w:val="00B80F1E"/>
    <w:rsid w:val="00B81542"/>
    <w:rsid w:val="00B8552A"/>
    <w:rsid w:val="00B855C0"/>
    <w:rsid w:val="00B85EA3"/>
    <w:rsid w:val="00B863E6"/>
    <w:rsid w:val="00B87942"/>
    <w:rsid w:val="00B90D50"/>
    <w:rsid w:val="00B91813"/>
    <w:rsid w:val="00B9241B"/>
    <w:rsid w:val="00B92871"/>
    <w:rsid w:val="00B9513C"/>
    <w:rsid w:val="00BA0805"/>
    <w:rsid w:val="00BA183B"/>
    <w:rsid w:val="00BA321F"/>
    <w:rsid w:val="00BA7345"/>
    <w:rsid w:val="00BA77C8"/>
    <w:rsid w:val="00BB3D4A"/>
    <w:rsid w:val="00BB5636"/>
    <w:rsid w:val="00BB5A65"/>
    <w:rsid w:val="00BB77DA"/>
    <w:rsid w:val="00BB79D1"/>
    <w:rsid w:val="00BB7A45"/>
    <w:rsid w:val="00BC00CA"/>
    <w:rsid w:val="00BC099F"/>
    <w:rsid w:val="00BC1F71"/>
    <w:rsid w:val="00BC3E3E"/>
    <w:rsid w:val="00BC40EC"/>
    <w:rsid w:val="00BC4A31"/>
    <w:rsid w:val="00BD18B4"/>
    <w:rsid w:val="00BD1FE6"/>
    <w:rsid w:val="00BD3F09"/>
    <w:rsid w:val="00BD7530"/>
    <w:rsid w:val="00BE121E"/>
    <w:rsid w:val="00BE31D4"/>
    <w:rsid w:val="00BE32B7"/>
    <w:rsid w:val="00BE4F2E"/>
    <w:rsid w:val="00BE50A1"/>
    <w:rsid w:val="00BE6C00"/>
    <w:rsid w:val="00BE6D74"/>
    <w:rsid w:val="00BE7841"/>
    <w:rsid w:val="00BE7E70"/>
    <w:rsid w:val="00BF0AEA"/>
    <w:rsid w:val="00BF0C7F"/>
    <w:rsid w:val="00BF1E7A"/>
    <w:rsid w:val="00BF203E"/>
    <w:rsid w:val="00BF222D"/>
    <w:rsid w:val="00BF2A22"/>
    <w:rsid w:val="00BF2F68"/>
    <w:rsid w:val="00BF3A10"/>
    <w:rsid w:val="00BF6C43"/>
    <w:rsid w:val="00C01838"/>
    <w:rsid w:val="00C0287B"/>
    <w:rsid w:val="00C0345A"/>
    <w:rsid w:val="00C039C2"/>
    <w:rsid w:val="00C05988"/>
    <w:rsid w:val="00C0649E"/>
    <w:rsid w:val="00C06E24"/>
    <w:rsid w:val="00C111FD"/>
    <w:rsid w:val="00C11366"/>
    <w:rsid w:val="00C162FC"/>
    <w:rsid w:val="00C16731"/>
    <w:rsid w:val="00C22F1B"/>
    <w:rsid w:val="00C2301E"/>
    <w:rsid w:val="00C247C9"/>
    <w:rsid w:val="00C279AE"/>
    <w:rsid w:val="00C279F3"/>
    <w:rsid w:val="00C312BA"/>
    <w:rsid w:val="00C32EBA"/>
    <w:rsid w:val="00C335F2"/>
    <w:rsid w:val="00C371EF"/>
    <w:rsid w:val="00C378A3"/>
    <w:rsid w:val="00C37AC5"/>
    <w:rsid w:val="00C403EF"/>
    <w:rsid w:val="00C41025"/>
    <w:rsid w:val="00C4220F"/>
    <w:rsid w:val="00C4288D"/>
    <w:rsid w:val="00C429E9"/>
    <w:rsid w:val="00C42AEF"/>
    <w:rsid w:val="00C4486C"/>
    <w:rsid w:val="00C44EEC"/>
    <w:rsid w:val="00C46A2C"/>
    <w:rsid w:val="00C47B97"/>
    <w:rsid w:val="00C47D44"/>
    <w:rsid w:val="00C47E5E"/>
    <w:rsid w:val="00C508BA"/>
    <w:rsid w:val="00C516A1"/>
    <w:rsid w:val="00C51D6A"/>
    <w:rsid w:val="00C53731"/>
    <w:rsid w:val="00C54529"/>
    <w:rsid w:val="00C545CE"/>
    <w:rsid w:val="00C57338"/>
    <w:rsid w:val="00C60910"/>
    <w:rsid w:val="00C6278A"/>
    <w:rsid w:val="00C634AD"/>
    <w:rsid w:val="00C63744"/>
    <w:rsid w:val="00C638B1"/>
    <w:rsid w:val="00C63E4D"/>
    <w:rsid w:val="00C65426"/>
    <w:rsid w:val="00C671B3"/>
    <w:rsid w:val="00C726EB"/>
    <w:rsid w:val="00C72D77"/>
    <w:rsid w:val="00C7344E"/>
    <w:rsid w:val="00C73722"/>
    <w:rsid w:val="00C74E9B"/>
    <w:rsid w:val="00C763C8"/>
    <w:rsid w:val="00C803C9"/>
    <w:rsid w:val="00C814ED"/>
    <w:rsid w:val="00C81D6C"/>
    <w:rsid w:val="00C81E6E"/>
    <w:rsid w:val="00C8242B"/>
    <w:rsid w:val="00C82995"/>
    <w:rsid w:val="00C832FC"/>
    <w:rsid w:val="00C84D0D"/>
    <w:rsid w:val="00C865C0"/>
    <w:rsid w:val="00C86937"/>
    <w:rsid w:val="00C87EF2"/>
    <w:rsid w:val="00C9248C"/>
    <w:rsid w:val="00C93795"/>
    <w:rsid w:val="00C93F21"/>
    <w:rsid w:val="00C95C76"/>
    <w:rsid w:val="00C97D0F"/>
    <w:rsid w:val="00CA034E"/>
    <w:rsid w:val="00CA2CA0"/>
    <w:rsid w:val="00CA4000"/>
    <w:rsid w:val="00CA4D01"/>
    <w:rsid w:val="00CA547B"/>
    <w:rsid w:val="00CA5E03"/>
    <w:rsid w:val="00CA64E0"/>
    <w:rsid w:val="00CA7BCE"/>
    <w:rsid w:val="00CA7C42"/>
    <w:rsid w:val="00CB06CD"/>
    <w:rsid w:val="00CB0F07"/>
    <w:rsid w:val="00CB229D"/>
    <w:rsid w:val="00CB2345"/>
    <w:rsid w:val="00CB3A1D"/>
    <w:rsid w:val="00CB4756"/>
    <w:rsid w:val="00CB5DA3"/>
    <w:rsid w:val="00CC2A14"/>
    <w:rsid w:val="00CC2F9F"/>
    <w:rsid w:val="00CC344D"/>
    <w:rsid w:val="00CC468E"/>
    <w:rsid w:val="00CD22AF"/>
    <w:rsid w:val="00CD45A0"/>
    <w:rsid w:val="00CD6875"/>
    <w:rsid w:val="00CD7F0F"/>
    <w:rsid w:val="00CE03B4"/>
    <w:rsid w:val="00CE0408"/>
    <w:rsid w:val="00CE0E7D"/>
    <w:rsid w:val="00CE1D31"/>
    <w:rsid w:val="00CE4254"/>
    <w:rsid w:val="00CE5789"/>
    <w:rsid w:val="00CF055B"/>
    <w:rsid w:val="00CF174B"/>
    <w:rsid w:val="00CF1A8A"/>
    <w:rsid w:val="00CF388F"/>
    <w:rsid w:val="00CF3C97"/>
    <w:rsid w:val="00CF42FC"/>
    <w:rsid w:val="00CF4A11"/>
    <w:rsid w:val="00CF64A1"/>
    <w:rsid w:val="00CF7115"/>
    <w:rsid w:val="00CF77EE"/>
    <w:rsid w:val="00CF7A84"/>
    <w:rsid w:val="00D003EE"/>
    <w:rsid w:val="00D004F3"/>
    <w:rsid w:val="00D02266"/>
    <w:rsid w:val="00D027A8"/>
    <w:rsid w:val="00D0466A"/>
    <w:rsid w:val="00D049D5"/>
    <w:rsid w:val="00D0591F"/>
    <w:rsid w:val="00D05D1A"/>
    <w:rsid w:val="00D10956"/>
    <w:rsid w:val="00D10D43"/>
    <w:rsid w:val="00D10FBC"/>
    <w:rsid w:val="00D10FD0"/>
    <w:rsid w:val="00D11878"/>
    <w:rsid w:val="00D11A16"/>
    <w:rsid w:val="00D1552B"/>
    <w:rsid w:val="00D16697"/>
    <w:rsid w:val="00D20045"/>
    <w:rsid w:val="00D23657"/>
    <w:rsid w:val="00D24309"/>
    <w:rsid w:val="00D2532A"/>
    <w:rsid w:val="00D26C3A"/>
    <w:rsid w:val="00D30587"/>
    <w:rsid w:val="00D30ED7"/>
    <w:rsid w:val="00D32342"/>
    <w:rsid w:val="00D3293B"/>
    <w:rsid w:val="00D32A51"/>
    <w:rsid w:val="00D336E4"/>
    <w:rsid w:val="00D348A0"/>
    <w:rsid w:val="00D358A2"/>
    <w:rsid w:val="00D35926"/>
    <w:rsid w:val="00D4068C"/>
    <w:rsid w:val="00D42DF3"/>
    <w:rsid w:val="00D43784"/>
    <w:rsid w:val="00D448B6"/>
    <w:rsid w:val="00D46E83"/>
    <w:rsid w:val="00D501FF"/>
    <w:rsid w:val="00D5060D"/>
    <w:rsid w:val="00D51887"/>
    <w:rsid w:val="00D569CC"/>
    <w:rsid w:val="00D576C9"/>
    <w:rsid w:val="00D5779F"/>
    <w:rsid w:val="00D6035E"/>
    <w:rsid w:val="00D619C7"/>
    <w:rsid w:val="00D61E88"/>
    <w:rsid w:val="00D61F84"/>
    <w:rsid w:val="00D63BB5"/>
    <w:rsid w:val="00D64485"/>
    <w:rsid w:val="00D64787"/>
    <w:rsid w:val="00D66CFE"/>
    <w:rsid w:val="00D67E8C"/>
    <w:rsid w:val="00D7088C"/>
    <w:rsid w:val="00D74369"/>
    <w:rsid w:val="00D74497"/>
    <w:rsid w:val="00D76139"/>
    <w:rsid w:val="00D77B85"/>
    <w:rsid w:val="00D81587"/>
    <w:rsid w:val="00D81B0E"/>
    <w:rsid w:val="00D82592"/>
    <w:rsid w:val="00D828D1"/>
    <w:rsid w:val="00D8290C"/>
    <w:rsid w:val="00D86426"/>
    <w:rsid w:val="00D87836"/>
    <w:rsid w:val="00D91B64"/>
    <w:rsid w:val="00D93438"/>
    <w:rsid w:val="00D93E70"/>
    <w:rsid w:val="00D96203"/>
    <w:rsid w:val="00D969EC"/>
    <w:rsid w:val="00DA0707"/>
    <w:rsid w:val="00DA0D78"/>
    <w:rsid w:val="00DA2F32"/>
    <w:rsid w:val="00DA3C99"/>
    <w:rsid w:val="00DA5177"/>
    <w:rsid w:val="00DA549F"/>
    <w:rsid w:val="00DA550F"/>
    <w:rsid w:val="00DA5F25"/>
    <w:rsid w:val="00DA7B0F"/>
    <w:rsid w:val="00DB24B9"/>
    <w:rsid w:val="00DB2E2C"/>
    <w:rsid w:val="00DB4995"/>
    <w:rsid w:val="00DB4A00"/>
    <w:rsid w:val="00DB5ADF"/>
    <w:rsid w:val="00DB66D6"/>
    <w:rsid w:val="00DB6CC6"/>
    <w:rsid w:val="00DC0032"/>
    <w:rsid w:val="00DC1711"/>
    <w:rsid w:val="00DC4530"/>
    <w:rsid w:val="00DC66C5"/>
    <w:rsid w:val="00DC6C70"/>
    <w:rsid w:val="00DC72BD"/>
    <w:rsid w:val="00DC7AD0"/>
    <w:rsid w:val="00DD0199"/>
    <w:rsid w:val="00DD196F"/>
    <w:rsid w:val="00DD1BEC"/>
    <w:rsid w:val="00DD29DB"/>
    <w:rsid w:val="00DD2C75"/>
    <w:rsid w:val="00DD3293"/>
    <w:rsid w:val="00DD3BF1"/>
    <w:rsid w:val="00DD48DF"/>
    <w:rsid w:val="00DD4CAB"/>
    <w:rsid w:val="00DD58A0"/>
    <w:rsid w:val="00DD67E1"/>
    <w:rsid w:val="00DD6D71"/>
    <w:rsid w:val="00DE0188"/>
    <w:rsid w:val="00DE14B1"/>
    <w:rsid w:val="00DE15D6"/>
    <w:rsid w:val="00DE1E46"/>
    <w:rsid w:val="00DE48BB"/>
    <w:rsid w:val="00DF134F"/>
    <w:rsid w:val="00DF26A4"/>
    <w:rsid w:val="00DF2BB7"/>
    <w:rsid w:val="00DF365C"/>
    <w:rsid w:val="00DF3B4B"/>
    <w:rsid w:val="00DF4D2F"/>
    <w:rsid w:val="00DF71F6"/>
    <w:rsid w:val="00E001EF"/>
    <w:rsid w:val="00E0099B"/>
    <w:rsid w:val="00E0164B"/>
    <w:rsid w:val="00E01C27"/>
    <w:rsid w:val="00E01EA0"/>
    <w:rsid w:val="00E02520"/>
    <w:rsid w:val="00E100CD"/>
    <w:rsid w:val="00E104D4"/>
    <w:rsid w:val="00E126E6"/>
    <w:rsid w:val="00E127D8"/>
    <w:rsid w:val="00E12F6C"/>
    <w:rsid w:val="00E14249"/>
    <w:rsid w:val="00E2051F"/>
    <w:rsid w:val="00E22A00"/>
    <w:rsid w:val="00E231F4"/>
    <w:rsid w:val="00E23CD4"/>
    <w:rsid w:val="00E23E01"/>
    <w:rsid w:val="00E25690"/>
    <w:rsid w:val="00E274A5"/>
    <w:rsid w:val="00E332F6"/>
    <w:rsid w:val="00E35A5A"/>
    <w:rsid w:val="00E35DD5"/>
    <w:rsid w:val="00E37B82"/>
    <w:rsid w:val="00E40B4D"/>
    <w:rsid w:val="00E41775"/>
    <w:rsid w:val="00E423D4"/>
    <w:rsid w:val="00E42BD8"/>
    <w:rsid w:val="00E45142"/>
    <w:rsid w:val="00E4754B"/>
    <w:rsid w:val="00E51352"/>
    <w:rsid w:val="00E52150"/>
    <w:rsid w:val="00E53BD7"/>
    <w:rsid w:val="00E541E8"/>
    <w:rsid w:val="00E551A8"/>
    <w:rsid w:val="00E558C8"/>
    <w:rsid w:val="00E5617E"/>
    <w:rsid w:val="00E563AE"/>
    <w:rsid w:val="00E57DD8"/>
    <w:rsid w:val="00E6057B"/>
    <w:rsid w:val="00E60B9C"/>
    <w:rsid w:val="00E61632"/>
    <w:rsid w:val="00E6181A"/>
    <w:rsid w:val="00E6339F"/>
    <w:rsid w:val="00E634B0"/>
    <w:rsid w:val="00E642A6"/>
    <w:rsid w:val="00E64A7E"/>
    <w:rsid w:val="00E66F7F"/>
    <w:rsid w:val="00E671F0"/>
    <w:rsid w:val="00E69A09"/>
    <w:rsid w:val="00E71784"/>
    <w:rsid w:val="00E74514"/>
    <w:rsid w:val="00E75530"/>
    <w:rsid w:val="00E76FEC"/>
    <w:rsid w:val="00E77551"/>
    <w:rsid w:val="00E81215"/>
    <w:rsid w:val="00E81591"/>
    <w:rsid w:val="00E81BCE"/>
    <w:rsid w:val="00E82F6E"/>
    <w:rsid w:val="00E840CF"/>
    <w:rsid w:val="00E85AC1"/>
    <w:rsid w:val="00E86A88"/>
    <w:rsid w:val="00E86F15"/>
    <w:rsid w:val="00E8789C"/>
    <w:rsid w:val="00E9125A"/>
    <w:rsid w:val="00E91F13"/>
    <w:rsid w:val="00E92246"/>
    <w:rsid w:val="00E92608"/>
    <w:rsid w:val="00E93D06"/>
    <w:rsid w:val="00E944CE"/>
    <w:rsid w:val="00E95B3D"/>
    <w:rsid w:val="00EA055E"/>
    <w:rsid w:val="00EA15C3"/>
    <w:rsid w:val="00EA216C"/>
    <w:rsid w:val="00EA3797"/>
    <w:rsid w:val="00EA3BDC"/>
    <w:rsid w:val="00EA4B2A"/>
    <w:rsid w:val="00EA566F"/>
    <w:rsid w:val="00EA6525"/>
    <w:rsid w:val="00EA7C6A"/>
    <w:rsid w:val="00EA7CF0"/>
    <w:rsid w:val="00EB03A8"/>
    <w:rsid w:val="00EB3723"/>
    <w:rsid w:val="00EB41F0"/>
    <w:rsid w:val="00EB536E"/>
    <w:rsid w:val="00EB53B3"/>
    <w:rsid w:val="00EC1C08"/>
    <w:rsid w:val="00EC1FAC"/>
    <w:rsid w:val="00EC22DE"/>
    <w:rsid w:val="00EC2590"/>
    <w:rsid w:val="00EC2B3D"/>
    <w:rsid w:val="00EC3039"/>
    <w:rsid w:val="00EC3E04"/>
    <w:rsid w:val="00EC40C6"/>
    <w:rsid w:val="00EC51EC"/>
    <w:rsid w:val="00EC6FF6"/>
    <w:rsid w:val="00EC7215"/>
    <w:rsid w:val="00ED1EF3"/>
    <w:rsid w:val="00ED1FA6"/>
    <w:rsid w:val="00ED20B4"/>
    <w:rsid w:val="00ED2B6F"/>
    <w:rsid w:val="00ED3C74"/>
    <w:rsid w:val="00ED64EE"/>
    <w:rsid w:val="00EE052B"/>
    <w:rsid w:val="00EE074A"/>
    <w:rsid w:val="00EE141E"/>
    <w:rsid w:val="00EE164C"/>
    <w:rsid w:val="00EE3855"/>
    <w:rsid w:val="00EE3BF9"/>
    <w:rsid w:val="00EE3F87"/>
    <w:rsid w:val="00EE46BE"/>
    <w:rsid w:val="00EE542C"/>
    <w:rsid w:val="00EE5663"/>
    <w:rsid w:val="00EE5903"/>
    <w:rsid w:val="00EE6A61"/>
    <w:rsid w:val="00EE6B33"/>
    <w:rsid w:val="00EE730D"/>
    <w:rsid w:val="00EE7A8F"/>
    <w:rsid w:val="00EF27C8"/>
    <w:rsid w:val="00EF6E1B"/>
    <w:rsid w:val="00F00758"/>
    <w:rsid w:val="00F00AC4"/>
    <w:rsid w:val="00F02C96"/>
    <w:rsid w:val="00F045C0"/>
    <w:rsid w:val="00F046C2"/>
    <w:rsid w:val="00F04A76"/>
    <w:rsid w:val="00F05AE4"/>
    <w:rsid w:val="00F10CAF"/>
    <w:rsid w:val="00F1161F"/>
    <w:rsid w:val="00F11F3A"/>
    <w:rsid w:val="00F14575"/>
    <w:rsid w:val="00F154B2"/>
    <w:rsid w:val="00F158F4"/>
    <w:rsid w:val="00F2000D"/>
    <w:rsid w:val="00F2084E"/>
    <w:rsid w:val="00F229EA"/>
    <w:rsid w:val="00F2415D"/>
    <w:rsid w:val="00F2503C"/>
    <w:rsid w:val="00F26558"/>
    <w:rsid w:val="00F26BD7"/>
    <w:rsid w:val="00F30125"/>
    <w:rsid w:val="00F311C6"/>
    <w:rsid w:val="00F32EBA"/>
    <w:rsid w:val="00F3686E"/>
    <w:rsid w:val="00F3691C"/>
    <w:rsid w:val="00F36CD0"/>
    <w:rsid w:val="00F4069B"/>
    <w:rsid w:val="00F407F0"/>
    <w:rsid w:val="00F40D2D"/>
    <w:rsid w:val="00F4217D"/>
    <w:rsid w:val="00F42397"/>
    <w:rsid w:val="00F429CF"/>
    <w:rsid w:val="00F45389"/>
    <w:rsid w:val="00F455DD"/>
    <w:rsid w:val="00F460FE"/>
    <w:rsid w:val="00F465FE"/>
    <w:rsid w:val="00F46A26"/>
    <w:rsid w:val="00F502C6"/>
    <w:rsid w:val="00F5289D"/>
    <w:rsid w:val="00F54F78"/>
    <w:rsid w:val="00F60635"/>
    <w:rsid w:val="00F61ADC"/>
    <w:rsid w:val="00F6251B"/>
    <w:rsid w:val="00F63796"/>
    <w:rsid w:val="00F65559"/>
    <w:rsid w:val="00F66B0D"/>
    <w:rsid w:val="00F704AE"/>
    <w:rsid w:val="00F720AC"/>
    <w:rsid w:val="00F74678"/>
    <w:rsid w:val="00F748EB"/>
    <w:rsid w:val="00F74C63"/>
    <w:rsid w:val="00F756AD"/>
    <w:rsid w:val="00F75ACE"/>
    <w:rsid w:val="00F77249"/>
    <w:rsid w:val="00F77E4F"/>
    <w:rsid w:val="00F829F9"/>
    <w:rsid w:val="00F82AF1"/>
    <w:rsid w:val="00F83A4E"/>
    <w:rsid w:val="00F846BC"/>
    <w:rsid w:val="00F87073"/>
    <w:rsid w:val="00F87746"/>
    <w:rsid w:val="00F91C48"/>
    <w:rsid w:val="00F962E4"/>
    <w:rsid w:val="00F964C2"/>
    <w:rsid w:val="00FA0405"/>
    <w:rsid w:val="00FA0443"/>
    <w:rsid w:val="00FA289C"/>
    <w:rsid w:val="00FA38E0"/>
    <w:rsid w:val="00FA4353"/>
    <w:rsid w:val="00FA4E62"/>
    <w:rsid w:val="00FA6008"/>
    <w:rsid w:val="00FA6BCB"/>
    <w:rsid w:val="00FA711C"/>
    <w:rsid w:val="00FA7FE0"/>
    <w:rsid w:val="00FB00BF"/>
    <w:rsid w:val="00FB10E9"/>
    <w:rsid w:val="00FB1E83"/>
    <w:rsid w:val="00FB2BCD"/>
    <w:rsid w:val="00FB4FDD"/>
    <w:rsid w:val="00FB501A"/>
    <w:rsid w:val="00FB5070"/>
    <w:rsid w:val="00FB732C"/>
    <w:rsid w:val="00FB74AE"/>
    <w:rsid w:val="00FC0097"/>
    <w:rsid w:val="00FC0E89"/>
    <w:rsid w:val="00FC38E0"/>
    <w:rsid w:val="00FC4FEE"/>
    <w:rsid w:val="00FC6DD5"/>
    <w:rsid w:val="00FC7162"/>
    <w:rsid w:val="00FD1772"/>
    <w:rsid w:val="00FD3EFC"/>
    <w:rsid w:val="00FE1754"/>
    <w:rsid w:val="00FE4765"/>
    <w:rsid w:val="00FF33F3"/>
    <w:rsid w:val="00FF646A"/>
    <w:rsid w:val="00FF64F1"/>
    <w:rsid w:val="00FF6DD7"/>
    <w:rsid w:val="00FF7241"/>
    <w:rsid w:val="020D56F0"/>
    <w:rsid w:val="02CDAFB5"/>
    <w:rsid w:val="03317CE5"/>
    <w:rsid w:val="034E4F47"/>
    <w:rsid w:val="0370DB20"/>
    <w:rsid w:val="0375010B"/>
    <w:rsid w:val="03EEEC21"/>
    <w:rsid w:val="04614414"/>
    <w:rsid w:val="046D177E"/>
    <w:rsid w:val="05135E84"/>
    <w:rsid w:val="0596136C"/>
    <w:rsid w:val="05AEC4A2"/>
    <w:rsid w:val="060919B5"/>
    <w:rsid w:val="06211EB5"/>
    <w:rsid w:val="06B1FA65"/>
    <w:rsid w:val="06DFB937"/>
    <w:rsid w:val="0727E1EC"/>
    <w:rsid w:val="078C275B"/>
    <w:rsid w:val="07E2C95B"/>
    <w:rsid w:val="084B8849"/>
    <w:rsid w:val="0A6603DB"/>
    <w:rsid w:val="0AE1AFCC"/>
    <w:rsid w:val="0D162BE7"/>
    <w:rsid w:val="0D57EEF8"/>
    <w:rsid w:val="0DC09F2F"/>
    <w:rsid w:val="0E1CDF5D"/>
    <w:rsid w:val="0EC35D40"/>
    <w:rsid w:val="0FD3B6C4"/>
    <w:rsid w:val="104A0153"/>
    <w:rsid w:val="109CD6F9"/>
    <w:rsid w:val="10B23839"/>
    <w:rsid w:val="1119555F"/>
    <w:rsid w:val="118F9FEE"/>
    <w:rsid w:val="11C50C8B"/>
    <w:rsid w:val="1399040A"/>
    <w:rsid w:val="13D6FEFA"/>
    <w:rsid w:val="13DB3B5B"/>
    <w:rsid w:val="17D3B46A"/>
    <w:rsid w:val="189276B0"/>
    <w:rsid w:val="18D94A32"/>
    <w:rsid w:val="1AECED26"/>
    <w:rsid w:val="1B510F5B"/>
    <w:rsid w:val="1C2ADC9F"/>
    <w:rsid w:val="1D8841D6"/>
    <w:rsid w:val="1DD7505F"/>
    <w:rsid w:val="1DDF0B14"/>
    <w:rsid w:val="1E19DED6"/>
    <w:rsid w:val="1E278DD8"/>
    <w:rsid w:val="1EDABA92"/>
    <w:rsid w:val="1F2AC53A"/>
    <w:rsid w:val="20AAEEAA"/>
    <w:rsid w:val="21D7EE51"/>
    <w:rsid w:val="23553F78"/>
    <w:rsid w:val="23745412"/>
    <w:rsid w:val="2376D835"/>
    <w:rsid w:val="2399FD9E"/>
    <w:rsid w:val="23D0DECC"/>
    <w:rsid w:val="23EDD067"/>
    <w:rsid w:val="2438B010"/>
    <w:rsid w:val="24AC10DA"/>
    <w:rsid w:val="259E0D65"/>
    <w:rsid w:val="2604B0B4"/>
    <w:rsid w:val="264DF22E"/>
    <w:rsid w:val="26BBF623"/>
    <w:rsid w:val="274D3914"/>
    <w:rsid w:val="29CC9848"/>
    <w:rsid w:val="2B0BBCA3"/>
    <w:rsid w:val="2B28822B"/>
    <w:rsid w:val="2B84B739"/>
    <w:rsid w:val="2C432A7D"/>
    <w:rsid w:val="2C4FDD60"/>
    <w:rsid w:val="2C80724A"/>
    <w:rsid w:val="2C884447"/>
    <w:rsid w:val="2C924499"/>
    <w:rsid w:val="2C9CCBE7"/>
    <w:rsid w:val="2D7C23E0"/>
    <w:rsid w:val="2EBEE8AC"/>
    <w:rsid w:val="2F42AF6C"/>
    <w:rsid w:val="2F735F78"/>
    <w:rsid w:val="2FAA26A1"/>
    <w:rsid w:val="303BCF34"/>
    <w:rsid w:val="304D4A7A"/>
    <w:rsid w:val="30B95448"/>
    <w:rsid w:val="30D17D73"/>
    <w:rsid w:val="316BBB8E"/>
    <w:rsid w:val="31AFBFB8"/>
    <w:rsid w:val="31DE2B5A"/>
    <w:rsid w:val="3231E012"/>
    <w:rsid w:val="3416B2A9"/>
    <w:rsid w:val="34D03DB5"/>
    <w:rsid w:val="3600035A"/>
    <w:rsid w:val="365C0CC7"/>
    <w:rsid w:val="37A30E40"/>
    <w:rsid w:val="37E7D856"/>
    <w:rsid w:val="37F67D7F"/>
    <w:rsid w:val="38035588"/>
    <w:rsid w:val="382C57F3"/>
    <w:rsid w:val="39391B0D"/>
    <w:rsid w:val="398FA4BD"/>
    <w:rsid w:val="399572F6"/>
    <w:rsid w:val="39CCEDB4"/>
    <w:rsid w:val="39E3D074"/>
    <w:rsid w:val="3A006C63"/>
    <w:rsid w:val="3A9F9127"/>
    <w:rsid w:val="3AA39748"/>
    <w:rsid w:val="3BB0153E"/>
    <w:rsid w:val="3D9BEDED"/>
    <w:rsid w:val="3DF2845A"/>
    <w:rsid w:val="3E3F032D"/>
    <w:rsid w:val="3EB2C89E"/>
    <w:rsid w:val="3EEBA422"/>
    <w:rsid w:val="3F288C62"/>
    <w:rsid w:val="4010AE99"/>
    <w:rsid w:val="40CFEC26"/>
    <w:rsid w:val="414F84AC"/>
    <w:rsid w:val="44E41FBC"/>
    <w:rsid w:val="45077667"/>
    <w:rsid w:val="456FE13B"/>
    <w:rsid w:val="461FDEA5"/>
    <w:rsid w:val="46C66A19"/>
    <w:rsid w:val="46F917CB"/>
    <w:rsid w:val="473F9251"/>
    <w:rsid w:val="478AC617"/>
    <w:rsid w:val="48CBBB72"/>
    <w:rsid w:val="490024BB"/>
    <w:rsid w:val="4954F5BB"/>
    <w:rsid w:val="49A00835"/>
    <w:rsid w:val="4A0E0C2A"/>
    <w:rsid w:val="4A455417"/>
    <w:rsid w:val="4A9504B0"/>
    <w:rsid w:val="4B18989F"/>
    <w:rsid w:val="4B9F16C5"/>
    <w:rsid w:val="4BAA0E61"/>
    <w:rsid w:val="4D633F1C"/>
    <w:rsid w:val="4D65AA2C"/>
    <w:rsid w:val="4DA57A51"/>
    <w:rsid w:val="4E86E9D6"/>
    <w:rsid w:val="4EBEAEAD"/>
    <w:rsid w:val="4F80099E"/>
    <w:rsid w:val="4FE45AA0"/>
    <w:rsid w:val="50A94F11"/>
    <w:rsid w:val="5131B3F0"/>
    <w:rsid w:val="51920467"/>
    <w:rsid w:val="52226B60"/>
    <w:rsid w:val="5291760C"/>
    <w:rsid w:val="52C7D35F"/>
    <w:rsid w:val="52D66CFB"/>
    <w:rsid w:val="53566A7D"/>
    <w:rsid w:val="542AD35D"/>
    <w:rsid w:val="574B1DBD"/>
    <w:rsid w:val="57980DE7"/>
    <w:rsid w:val="57A83713"/>
    <w:rsid w:val="587FCF74"/>
    <w:rsid w:val="5A9E0D00"/>
    <w:rsid w:val="5AC0E1F8"/>
    <w:rsid w:val="5B57E82D"/>
    <w:rsid w:val="5B66406E"/>
    <w:rsid w:val="5BBA70AF"/>
    <w:rsid w:val="5CA03529"/>
    <w:rsid w:val="5DA36C8B"/>
    <w:rsid w:val="5E07E4CB"/>
    <w:rsid w:val="5FAF932E"/>
    <w:rsid w:val="5FFA4DB1"/>
    <w:rsid w:val="604494C5"/>
    <w:rsid w:val="6093A34E"/>
    <w:rsid w:val="611B0176"/>
    <w:rsid w:val="613A82C7"/>
    <w:rsid w:val="61F488B9"/>
    <w:rsid w:val="620DC74F"/>
    <w:rsid w:val="6306F4C2"/>
    <w:rsid w:val="631F6901"/>
    <w:rsid w:val="63DD6173"/>
    <w:rsid w:val="6436857E"/>
    <w:rsid w:val="65FBEECA"/>
    <w:rsid w:val="6672BCEE"/>
    <w:rsid w:val="667A2025"/>
    <w:rsid w:val="66832396"/>
    <w:rsid w:val="668A7CDF"/>
    <w:rsid w:val="66D6C6C9"/>
    <w:rsid w:val="68BB154B"/>
    <w:rsid w:val="69257BE3"/>
    <w:rsid w:val="69766604"/>
    <w:rsid w:val="69A35249"/>
    <w:rsid w:val="6A099796"/>
    <w:rsid w:val="6BF86299"/>
    <w:rsid w:val="6E0DFCAE"/>
    <w:rsid w:val="6E33724C"/>
    <w:rsid w:val="6E3AFA30"/>
    <w:rsid w:val="6E4845A8"/>
    <w:rsid w:val="6EFC2468"/>
    <w:rsid w:val="71B17C48"/>
    <w:rsid w:val="7238A79F"/>
    <w:rsid w:val="7309A4E1"/>
    <w:rsid w:val="733670A7"/>
    <w:rsid w:val="739E41EB"/>
    <w:rsid w:val="73CB3F6D"/>
    <w:rsid w:val="74247123"/>
    <w:rsid w:val="7510478B"/>
    <w:rsid w:val="76288302"/>
    <w:rsid w:val="78703B94"/>
    <w:rsid w:val="7936BFC2"/>
    <w:rsid w:val="7956C048"/>
    <w:rsid w:val="7A43B984"/>
    <w:rsid w:val="7A44020E"/>
    <w:rsid w:val="7A483B00"/>
    <w:rsid w:val="7A8CF50C"/>
    <w:rsid w:val="7A8D9934"/>
    <w:rsid w:val="7C48D2A3"/>
    <w:rsid w:val="7CF70637"/>
    <w:rsid w:val="7D77A6C1"/>
    <w:rsid w:val="7EFE024A"/>
    <w:rsid w:val="7F1B57A3"/>
    <w:rsid w:val="7F2130BC"/>
    <w:rsid w:val="7FA1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87D2A"/>
  <w15:chartTrackingRefBased/>
  <w15:docId w15:val="{B6223B1E-2300-124C-89DC-D56CAA48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798"/>
    <w:pPr>
      <w:jc w:val="center"/>
      <w:textAlignment w:val="baseline"/>
      <w:outlineLvl w:val="0"/>
    </w:pPr>
    <w:rPr>
      <w:rFonts w:ascii="Times New Roman" w:eastAsia="Times New Roman" w:hAnsi="Times New Roman" w:cs="Times New Roman"/>
      <w:b/>
      <w:bCs/>
      <w:lang w:val="en-H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307"/>
    <w:pPr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Cs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C6307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964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964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rackedchange">
    <w:name w:val="trackedchange"/>
    <w:basedOn w:val="DefaultParagraphFont"/>
    <w:rsid w:val="00F964C2"/>
  </w:style>
  <w:style w:type="character" w:customStyle="1" w:styleId="textrun">
    <w:name w:val="textrun"/>
    <w:basedOn w:val="DefaultParagraphFont"/>
    <w:rsid w:val="00F964C2"/>
  </w:style>
  <w:style w:type="character" w:customStyle="1" w:styleId="normaltextrun">
    <w:name w:val="normaltextrun"/>
    <w:basedOn w:val="DefaultParagraphFont"/>
    <w:rsid w:val="00F964C2"/>
  </w:style>
  <w:style w:type="character" w:customStyle="1" w:styleId="eop">
    <w:name w:val="eop"/>
    <w:basedOn w:val="DefaultParagraphFont"/>
    <w:rsid w:val="00F964C2"/>
  </w:style>
  <w:style w:type="character" w:customStyle="1" w:styleId="trackchangetextinsertion">
    <w:name w:val="trackchangetextinsertion"/>
    <w:basedOn w:val="DefaultParagraphFont"/>
    <w:rsid w:val="00F964C2"/>
  </w:style>
  <w:style w:type="character" w:customStyle="1" w:styleId="contentcontrolboundarysink">
    <w:name w:val="contentcontrolboundarysink"/>
    <w:basedOn w:val="DefaultParagraphFont"/>
    <w:rsid w:val="00F964C2"/>
  </w:style>
  <w:style w:type="character" w:customStyle="1" w:styleId="contentcontrol">
    <w:name w:val="contentcontrol"/>
    <w:basedOn w:val="DefaultParagraphFont"/>
    <w:rsid w:val="00F964C2"/>
  </w:style>
  <w:style w:type="character" w:styleId="Hyperlink">
    <w:name w:val="Hyperlink"/>
    <w:basedOn w:val="DefaultParagraphFont"/>
    <w:uiPriority w:val="99"/>
    <w:unhideWhenUsed/>
    <w:rsid w:val="00F964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64C2"/>
    <w:rPr>
      <w:color w:val="800080"/>
      <w:u w:val="single"/>
    </w:rPr>
  </w:style>
  <w:style w:type="character" w:customStyle="1" w:styleId="toclinkoverridethemed">
    <w:name w:val="toclinkoverridethemed"/>
    <w:basedOn w:val="DefaultParagraphFont"/>
    <w:rsid w:val="00F964C2"/>
  </w:style>
  <w:style w:type="character" w:customStyle="1" w:styleId="tabrun">
    <w:name w:val="tabrun"/>
    <w:basedOn w:val="DefaultParagraphFont"/>
    <w:rsid w:val="00F964C2"/>
  </w:style>
  <w:style w:type="character" w:customStyle="1" w:styleId="tabchar">
    <w:name w:val="tabchar"/>
    <w:basedOn w:val="DefaultParagraphFont"/>
    <w:rsid w:val="00F964C2"/>
  </w:style>
  <w:style w:type="character" w:customStyle="1" w:styleId="tableaderchars">
    <w:name w:val="tableaderchars"/>
    <w:basedOn w:val="DefaultParagraphFont"/>
    <w:rsid w:val="00F964C2"/>
  </w:style>
  <w:style w:type="character" w:customStyle="1" w:styleId="trackchangetextdeletion">
    <w:name w:val="trackchangetextdeletion"/>
    <w:basedOn w:val="DefaultParagraphFont"/>
    <w:rsid w:val="00F964C2"/>
  </w:style>
  <w:style w:type="character" w:customStyle="1" w:styleId="pagebreakblob">
    <w:name w:val="pagebreakblob"/>
    <w:basedOn w:val="DefaultParagraphFont"/>
    <w:rsid w:val="00F964C2"/>
  </w:style>
  <w:style w:type="character" w:customStyle="1" w:styleId="pagebreakborderspan">
    <w:name w:val="pagebreakborderspan"/>
    <w:basedOn w:val="DefaultParagraphFont"/>
    <w:rsid w:val="00F964C2"/>
  </w:style>
  <w:style w:type="character" w:customStyle="1" w:styleId="pagebreaktextspan">
    <w:name w:val="pagebreaktextspan"/>
    <w:basedOn w:val="DefaultParagraphFont"/>
    <w:rsid w:val="00F964C2"/>
  </w:style>
  <w:style w:type="character" w:customStyle="1" w:styleId="fieldrange">
    <w:name w:val="fieldrange"/>
    <w:basedOn w:val="DefaultParagraphFont"/>
    <w:rsid w:val="00F964C2"/>
  </w:style>
  <w:style w:type="character" w:customStyle="1" w:styleId="linebreakblob">
    <w:name w:val="linebreakblob"/>
    <w:basedOn w:val="DefaultParagraphFont"/>
    <w:rsid w:val="00F964C2"/>
  </w:style>
  <w:style w:type="character" w:customStyle="1" w:styleId="scxw177238159">
    <w:name w:val="scxw177238159"/>
    <w:basedOn w:val="DefaultParagraphFont"/>
    <w:rsid w:val="00F964C2"/>
  </w:style>
  <w:style w:type="character" w:customStyle="1" w:styleId="wacimagecontainer">
    <w:name w:val="wacimagecontainer"/>
    <w:basedOn w:val="DefaultParagraphFont"/>
    <w:rsid w:val="00F964C2"/>
  </w:style>
  <w:style w:type="character" w:customStyle="1" w:styleId="wacimageborder">
    <w:name w:val="wacimageborder"/>
    <w:basedOn w:val="DefaultParagraphFont"/>
    <w:rsid w:val="00F964C2"/>
  </w:style>
  <w:style w:type="paragraph" w:customStyle="1" w:styleId="outlineelement">
    <w:name w:val="outlineelement"/>
    <w:basedOn w:val="Normal"/>
    <w:rsid w:val="00F964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uperscript">
    <w:name w:val="superscript"/>
    <w:basedOn w:val="DefaultParagraphFont"/>
    <w:rsid w:val="00F964C2"/>
  </w:style>
  <w:style w:type="character" w:customStyle="1" w:styleId="trackchangeblobmodified">
    <w:name w:val="trackchangeblobmodified"/>
    <w:basedOn w:val="DefaultParagraphFont"/>
    <w:rsid w:val="00F964C2"/>
  </w:style>
  <w:style w:type="character" w:customStyle="1" w:styleId="trackchangeblobdeletion">
    <w:name w:val="trackchangeblobdeletion"/>
    <w:basedOn w:val="DefaultParagraphFont"/>
    <w:rsid w:val="00F964C2"/>
  </w:style>
  <w:style w:type="paragraph" w:styleId="Revision">
    <w:name w:val="Revision"/>
    <w:hidden/>
    <w:uiPriority w:val="99"/>
    <w:semiHidden/>
    <w:rsid w:val="00055CC1"/>
  </w:style>
  <w:style w:type="character" w:styleId="CommentReference">
    <w:name w:val="annotation reference"/>
    <w:basedOn w:val="DefaultParagraphFont"/>
    <w:uiPriority w:val="99"/>
    <w:semiHidden/>
    <w:unhideWhenUsed/>
    <w:rsid w:val="009B1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C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C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C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F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FC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2798"/>
    <w:rPr>
      <w:rFonts w:ascii="Times New Roman" w:eastAsia="Times New Roman" w:hAnsi="Times New Roman" w:cs="Times New Roman"/>
      <w:b/>
      <w:bCs/>
      <w:lang w:val="en-HK"/>
    </w:rPr>
  </w:style>
  <w:style w:type="character" w:customStyle="1" w:styleId="Heading2Char">
    <w:name w:val="Heading 2 Char"/>
    <w:basedOn w:val="DefaultParagraphFont"/>
    <w:link w:val="Heading2"/>
    <w:uiPriority w:val="9"/>
    <w:rsid w:val="006C6307"/>
    <w:rPr>
      <w:rFonts w:ascii="Times New Roman" w:eastAsia="Times New Roman" w:hAnsi="Times New Roman" w:cs="Times New Roman"/>
      <w:b/>
      <w:bCs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C6307"/>
    <w:rPr>
      <w:rFonts w:ascii="Times New Roman" w:eastAsia="Times New Roman" w:hAnsi="Times New Roman" w:cs="Times New Roman"/>
      <w:b/>
      <w:bCs/>
      <w:i/>
      <w:iCs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3331B"/>
    <w:pPr>
      <w:keepNext/>
      <w:keepLines/>
      <w:spacing w:before="240"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3331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3331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3331B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unhideWhenUsed/>
    <w:rsid w:val="00DC66C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6C5"/>
  </w:style>
  <w:style w:type="paragraph" w:styleId="Footer">
    <w:name w:val="footer"/>
    <w:basedOn w:val="Normal"/>
    <w:link w:val="FooterChar"/>
    <w:uiPriority w:val="99"/>
    <w:unhideWhenUsed/>
    <w:rsid w:val="00DC66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6C5"/>
  </w:style>
  <w:style w:type="paragraph" w:styleId="NormalWeb">
    <w:name w:val="Normal (Web)"/>
    <w:basedOn w:val="Normal"/>
    <w:uiPriority w:val="99"/>
    <w:unhideWhenUsed/>
    <w:rsid w:val="003158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89728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D68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68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68F0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1036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008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5017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1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0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0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7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5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6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78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48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18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04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88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81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60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3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9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7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57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1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89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92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10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1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76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74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89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3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62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7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75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88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1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20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09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8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1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65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08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7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42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4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00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35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1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49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7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2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06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77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4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23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13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98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4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06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1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8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0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7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8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6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1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4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3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01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7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30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71688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1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3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9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5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3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6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7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08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8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16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9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9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7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06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6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80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7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9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62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2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57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1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9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4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8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1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88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26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15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87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7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6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52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7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1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23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7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46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3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8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42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07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09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4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89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8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69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2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00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7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6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47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36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59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55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3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10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3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2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61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59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3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9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97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8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70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9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52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96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45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4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74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2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03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0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0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2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1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1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10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06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4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90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54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96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63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43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6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0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5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22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9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95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40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3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6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51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8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5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23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8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2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25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4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6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52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00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4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3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3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6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02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6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48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0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37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0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887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62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33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32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6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9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0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8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1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4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62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9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2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43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07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6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0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07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6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9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9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3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2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1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2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2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2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55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0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32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39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2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67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05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1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0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3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35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42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1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1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15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1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8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97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42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3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0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0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1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6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9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1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9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9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6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72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579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9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7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24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0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64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8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8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33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9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1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4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6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3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5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1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7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5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6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0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660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3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064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3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0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9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6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4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1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83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4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9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6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87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2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4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5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82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2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46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691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7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0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0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2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6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4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2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12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3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6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0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1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69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2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7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8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2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0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2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6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7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2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2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17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3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0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37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4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1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1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3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1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0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0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94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1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0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2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4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6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8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03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33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52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5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46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2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9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8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0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9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0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77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3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52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3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09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53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4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9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84716-2A67-48E1-9A5D-983F6E485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57</Words>
  <Characters>1286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5</CharactersWithSpaces>
  <SharedDoc>false</SharedDoc>
  <HLinks>
    <vt:vector size="18" baseType="variant">
      <vt:variant>
        <vt:i4>5505035</vt:i4>
      </vt:variant>
      <vt:variant>
        <vt:i4>30</vt:i4>
      </vt:variant>
      <vt:variant>
        <vt:i4>0</vt:i4>
      </vt:variant>
      <vt:variant>
        <vt:i4>5</vt:i4>
      </vt:variant>
      <vt:variant>
        <vt:lpwstr>https://doi.org/http://dx.doi.org/10.1002/jmcd.12022</vt:lpwstr>
      </vt:variant>
      <vt:variant>
        <vt:lpwstr/>
      </vt:variant>
      <vt:variant>
        <vt:i4>347344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ijer.2020.101718</vt:lpwstr>
      </vt:variant>
      <vt:variant>
        <vt:lpwstr/>
      </vt:variant>
      <vt:variant>
        <vt:i4>7733302</vt:i4>
      </vt:variant>
      <vt:variant>
        <vt:i4>24</vt:i4>
      </vt:variant>
      <vt:variant>
        <vt:i4>0</vt:i4>
      </vt:variant>
      <vt:variant>
        <vt:i4>5</vt:i4>
      </vt:variant>
      <vt:variant>
        <vt:lpwstr>https://doi.org/http://dx.doi.org/10.1080/02602938.2019.160890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Inouye</dc:creator>
  <cp:keywords/>
  <dc:description/>
  <cp:lastModifiedBy>Soyoung Lee</cp:lastModifiedBy>
  <cp:revision>4</cp:revision>
  <cp:lastPrinted>2022-03-03T11:33:00Z</cp:lastPrinted>
  <dcterms:created xsi:type="dcterms:W3CDTF">2022-05-30T19:19:00Z</dcterms:created>
  <dcterms:modified xsi:type="dcterms:W3CDTF">2022-09-17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faffa4-27f4-3c16-b2f5-606f3b0167f4</vt:lpwstr>
  </property>
  <property fmtid="{D5CDD505-2E9C-101B-9397-08002B2CF9AE}" pid="24" name="Mendeley Citation Style_1">
    <vt:lpwstr>http://www.zotero.org/styles/apa</vt:lpwstr>
  </property>
</Properties>
</file>